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11301" w14:textId="22158F11" w:rsidR="00D72F43" w:rsidRDefault="008B57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="00FD2B78" w:rsidRPr="00FD2B78">
        <w:rPr>
          <w:rFonts w:ascii="Times New Roman" w:hAnsi="Times New Roman" w:cs="Times New Roman"/>
          <w:sz w:val="24"/>
          <w:szCs w:val="24"/>
        </w:rPr>
        <w:t>Table 3. Age Subgroup Analysis in</w:t>
      </w:r>
      <w:bookmarkStart w:id="0" w:name="_Hlk107219622"/>
      <w:r w:rsidR="00FD2B78" w:rsidRPr="00FD2B7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8803514"/>
      <w:bookmarkStart w:id="2" w:name="_Hlk105835778"/>
      <w:bookmarkStart w:id="3" w:name="_Hlk67429693"/>
      <w:r w:rsidR="00FD2B78" w:rsidRPr="00FD2B78">
        <w:rPr>
          <w:rFonts w:ascii="Times New Roman" w:hAnsi="Times New Roman" w:cs="Times New Roman"/>
          <w:sz w:val="24"/>
          <w:szCs w:val="24"/>
        </w:rPr>
        <w:t>Tessier No.0 Cleft</w:t>
      </w:r>
      <w:bookmarkEnd w:id="1"/>
      <w:r w:rsidR="00FD2B78" w:rsidRPr="00FD2B78">
        <w:rPr>
          <w:rFonts w:ascii="Times New Roman" w:hAnsi="Times New Roman" w:cs="Times New Roman"/>
          <w:sz w:val="24"/>
          <w:szCs w:val="24"/>
        </w:rPr>
        <w:t xml:space="preserve"> with a Bifid Nose</w:t>
      </w:r>
      <w:bookmarkEnd w:id="0"/>
      <w:bookmarkEnd w:id="2"/>
      <w:bookmarkEnd w:id="3"/>
      <w:r w:rsidR="00FD2B78" w:rsidRPr="00FD2B78">
        <w:rPr>
          <w:rFonts w:ascii="Times New Roman" w:hAnsi="Times New Roman" w:cs="Times New Roman"/>
          <w:sz w:val="24"/>
          <w:szCs w:val="24"/>
        </w:rPr>
        <w:t xml:space="preserve"> Compared with Controls over Time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993"/>
        <w:gridCol w:w="1417"/>
        <w:gridCol w:w="1418"/>
        <w:gridCol w:w="992"/>
        <w:gridCol w:w="1417"/>
        <w:gridCol w:w="1418"/>
        <w:gridCol w:w="992"/>
      </w:tblGrid>
      <w:tr w:rsidR="007705EB" w14:paraId="2C4C05BF" w14:textId="7375E5C1" w:rsidTr="000A7B86">
        <w:tc>
          <w:tcPr>
            <w:tcW w:w="2263" w:type="dxa"/>
            <w:vMerge w:val="restart"/>
          </w:tcPr>
          <w:p w14:paraId="53487C1B" w14:textId="17C9E076" w:rsidR="007705EB" w:rsidRDefault="007705EB" w:rsidP="000A7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7219647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ex</w:t>
            </w:r>
          </w:p>
        </w:tc>
        <w:tc>
          <w:tcPr>
            <w:tcW w:w="3828" w:type="dxa"/>
            <w:gridSpan w:val="3"/>
          </w:tcPr>
          <w:p w14:paraId="26B54B01" w14:textId="3D823E80" w:rsidR="007705EB" w:rsidRDefault="007705EB" w:rsidP="000A7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3827" w:type="dxa"/>
            <w:gridSpan w:val="3"/>
          </w:tcPr>
          <w:p w14:paraId="03C098F5" w14:textId="08040EA4" w:rsidR="007705EB" w:rsidRDefault="007705EB" w:rsidP="000A7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3827" w:type="dxa"/>
            <w:gridSpan w:val="3"/>
          </w:tcPr>
          <w:p w14:paraId="00A19CA2" w14:textId="60C74E33" w:rsidR="007705EB" w:rsidRDefault="007705EB" w:rsidP="000A7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 y</w:t>
            </w:r>
          </w:p>
        </w:tc>
      </w:tr>
      <w:tr w:rsidR="00320E7A" w14:paraId="483ED848" w14:textId="3E624528" w:rsidTr="000A7B86">
        <w:tc>
          <w:tcPr>
            <w:tcW w:w="2263" w:type="dxa"/>
            <w:vMerge/>
          </w:tcPr>
          <w:p w14:paraId="7B8533BE" w14:textId="77777777" w:rsidR="007705EB" w:rsidRDefault="007705EB" w:rsidP="000A7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01F0B8A" w14:textId="6730154C" w:rsidR="007705EB" w:rsidRPr="007705EB" w:rsidRDefault="00D23DC2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s</w:t>
            </w:r>
          </w:p>
        </w:tc>
        <w:tc>
          <w:tcPr>
            <w:tcW w:w="1417" w:type="dxa"/>
          </w:tcPr>
          <w:p w14:paraId="020A8F5E" w14:textId="57852A4E" w:rsidR="007705EB" w:rsidRPr="007705EB" w:rsidRDefault="007705EB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/>
                <w:szCs w:val="21"/>
              </w:rPr>
              <w:t>C</w:t>
            </w:r>
            <w:r w:rsidRPr="007705EB">
              <w:rPr>
                <w:rFonts w:ascii="Times New Roman" w:hAnsi="Times New Roman" w:cs="Times New Roman" w:hint="eastAsia"/>
                <w:szCs w:val="21"/>
              </w:rPr>
              <w:t>ontrols</w:t>
            </w:r>
          </w:p>
        </w:tc>
        <w:tc>
          <w:tcPr>
            <w:tcW w:w="993" w:type="dxa"/>
          </w:tcPr>
          <w:p w14:paraId="0C3A19F3" w14:textId="69E41010" w:rsidR="007705EB" w:rsidRPr="007705EB" w:rsidRDefault="007705EB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705E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705EB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417" w:type="dxa"/>
          </w:tcPr>
          <w:p w14:paraId="6A2AC1A4" w14:textId="426CA8DB" w:rsidR="007705EB" w:rsidRPr="007705EB" w:rsidRDefault="00D23DC2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s</w:t>
            </w:r>
          </w:p>
        </w:tc>
        <w:tc>
          <w:tcPr>
            <w:tcW w:w="1418" w:type="dxa"/>
          </w:tcPr>
          <w:p w14:paraId="0553AF23" w14:textId="6D2D32B2" w:rsidR="007705EB" w:rsidRPr="007705EB" w:rsidRDefault="007705EB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/>
                <w:szCs w:val="21"/>
              </w:rPr>
              <w:t>C</w:t>
            </w:r>
            <w:r w:rsidRPr="007705EB">
              <w:rPr>
                <w:rFonts w:ascii="Times New Roman" w:hAnsi="Times New Roman" w:cs="Times New Roman" w:hint="eastAsia"/>
                <w:szCs w:val="21"/>
              </w:rPr>
              <w:t>ontrols</w:t>
            </w:r>
          </w:p>
        </w:tc>
        <w:tc>
          <w:tcPr>
            <w:tcW w:w="992" w:type="dxa"/>
          </w:tcPr>
          <w:p w14:paraId="5D85CB9C" w14:textId="770BEC28" w:rsidR="007705EB" w:rsidRPr="007705EB" w:rsidRDefault="007705EB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417" w:type="dxa"/>
          </w:tcPr>
          <w:p w14:paraId="7672942C" w14:textId="7A029B00" w:rsidR="007705EB" w:rsidRPr="007705EB" w:rsidRDefault="00D23DC2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s</w:t>
            </w:r>
          </w:p>
        </w:tc>
        <w:tc>
          <w:tcPr>
            <w:tcW w:w="1418" w:type="dxa"/>
          </w:tcPr>
          <w:p w14:paraId="24AB609C" w14:textId="46B8B030" w:rsidR="007705EB" w:rsidRPr="007705EB" w:rsidRDefault="007705EB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/>
                <w:szCs w:val="21"/>
              </w:rPr>
              <w:t>C</w:t>
            </w:r>
            <w:r w:rsidRPr="007705EB">
              <w:rPr>
                <w:rFonts w:ascii="Times New Roman" w:hAnsi="Times New Roman" w:cs="Times New Roman" w:hint="eastAsia"/>
                <w:szCs w:val="21"/>
              </w:rPr>
              <w:t>ontrols</w:t>
            </w:r>
          </w:p>
        </w:tc>
        <w:tc>
          <w:tcPr>
            <w:tcW w:w="992" w:type="dxa"/>
          </w:tcPr>
          <w:p w14:paraId="264F463A" w14:textId="0A6421C9" w:rsidR="007705EB" w:rsidRPr="007705EB" w:rsidRDefault="007705EB" w:rsidP="000A7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320E7A" w14:paraId="3FF2ED95" w14:textId="3FF19520" w:rsidTr="000A7B86">
        <w:tc>
          <w:tcPr>
            <w:tcW w:w="2263" w:type="dxa"/>
          </w:tcPr>
          <w:p w14:paraId="2DFC2510" w14:textId="2B267B0A" w:rsidR="007705EB" w:rsidRPr="008E2791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8E2791">
              <w:rPr>
                <w:rFonts w:ascii="Times New Roman" w:hAnsi="Times New Roman" w:cs="Times New Roman"/>
                <w:szCs w:val="21"/>
              </w:rPr>
              <w:t xml:space="preserve">Coronal view of face </w:t>
            </w:r>
            <w:r>
              <w:rPr>
                <w:rFonts w:ascii="Times New Roman" w:hAnsi="Times New Roman" w:cs="Times New Roman"/>
                <w:szCs w:val="21"/>
              </w:rPr>
              <w:t xml:space="preserve">linear </w:t>
            </w:r>
            <w:r w:rsidRPr="008E2791">
              <w:rPr>
                <w:rFonts w:ascii="Times New Roman" w:hAnsi="Times New Roman" w:cs="Times New Roman" w:hint="eastAsia"/>
                <w:szCs w:val="21"/>
              </w:rPr>
              <w:t>measurement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418" w:type="dxa"/>
          </w:tcPr>
          <w:p w14:paraId="3D26A7A9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EFAD7DD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AD22E40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837E81D" w14:textId="2C022F02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3D08E88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615371F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2F8C3C3" w14:textId="70E115FB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C7AC6D6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7290E4F" w14:textId="77777777" w:rsidR="007705EB" w:rsidRPr="00BF3649" w:rsidRDefault="007705E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0E7A" w14:paraId="27937F1E" w14:textId="47674F6A" w:rsidTr="000A7B86">
        <w:tc>
          <w:tcPr>
            <w:tcW w:w="2263" w:type="dxa"/>
          </w:tcPr>
          <w:p w14:paraId="65914F0F" w14:textId="5CB61484" w:rsidR="007705EB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/>
                <w:szCs w:val="21"/>
              </w:rPr>
              <w:t>ZL-ZR</w:t>
            </w:r>
          </w:p>
        </w:tc>
        <w:tc>
          <w:tcPr>
            <w:tcW w:w="1418" w:type="dxa"/>
          </w:tcPr>
          <w:p w14:paraId="1292DBCD" w14:textId="247823F1" w:rsidR="007705EB" w:rsidRPr="00BF3649" w:rsidRDefault="00BF3649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/>
                <w:szCs w:val="21"/>
              </w:rPr>
              <w:t>73.82±0.61</w:t>
            </w:r>
          </w:p>
        </w:tc>
        <w:tc>
          <w:tcPr>
            <w:tcW w:w="1417" w:type="dxa"/>
          </w:tcPr>
          <w:p w14:paraId="270709C9" w14:textId="40E90EE3" w:rsidR="007705EB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1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993" w:type="dxa"/>
          </w:tcPr>
          <w:p w14:paraId="260A574F" w14:textId="23DFE51E" w:rsidR="007705EB" w:rsidRPr="00BF3649" w:rsidRDefault="00F4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17" w:type="dxa"/>
          </w:tcPr>
          <w:p w14:paraId="540F3457" w14:textId="635903CD" w:rsidR="007705EB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.6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F2D87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418" w:type="dxa"/>
          </w:tcPr>
          <w:p w14:paraId="6657E304" w14:textId="1ED88B52" w:rsidR="007705EB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4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F2D8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F2D87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2" w:type="dxa"/>
          </w:tcPr>
          <w:p w14:paraId="7DC63FF3" w14:textId="01617BE0" w:rsidR="007705EB" w:rsidRPr="00BF3649" w:rsidRDefault="001F2D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417" w:type="dxa"/>
          </w:tcPr>
          <w:p w14:paraId="54AD027E" w14:textId="0F9331A7" w:rsidR="007705EB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8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264D6">
              <w:rPr>
                <w:rFonts w:ascii="Times New Roman" w:hAnsi="Times New Roman" w:cs="Times New Roman"/>
                <w:szCs w:val="21"/>
              </w:rPr>
              <w:t>6.83</w:t>
            </w:r>
          </w:p>
        </w:tc>
        <w:tc>
          <w:tcPr>
            <w:tcW w:w="1418" w:type="dxa"/>
          </w:tcPr>
          <w:p w14:paraId="0C458726" w14:textId="352D0A53" w:rsidR="007705EB" w:rsidRPr="00BF3649" w:rsidRDefault="00CC4F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.5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264D6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992" w:type="dxa"/>
          </w:tcPr>
          <w:p w14:paraId="71212764" w14:textId="06D48699" w:rsidR="007705EB" w:rsidRPr="00BF3649" w:rsidRDefault="00E264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20E7A" w14:paraId="7F9151A1" w14:textId="7EF0DA5B" w:rsidTr="000A7B86">
        <w:tc>
          <w:tcPr>
            <w:tcW w:w="2263" w:type="dxa"/>
          </w:tcPr>
          <w:p w14:paraId="60805B38" w14:textId="2C078F90" w:rsidR="007705EB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BF3649">
              <w:rPr>
                <w:rFonts w:ascii="Times New Roman" w:hAnsi="Times New Roman" w:cs="Times New Roman"/>
                <w:szCs w:val="21"/>
              </w:rPr>
              <w:t>rL-OrR</w:t>
            </w:r>
          </w:p>
        </w:tc>
        <w:tc>
          <w:tcPr>
            <w:tcW w:w="1418" w:type="dxa"/>
          </w:tcPr>
          <w:p w14:paraId="37384B76" w14:textId="7909A704" w:rsidR="007705EB" w:rsidRPr="00BF3649" w:rsidRDefault="00BF3649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/>
                <w:szCs w:val="21"/>
              </w:rPr>
              <w:t>62.88±2.56</w:t>
            </w:r>
          </w:p>
        </w:tc>
        <w:tc>
          <w:tcPr>
            <w:tcW w:w="1417" w:type="dxa"/>
          </w:tcPr>
          <w:p w14:paraId="05B3B8B9" w14:textId="2647A5D1" w:rsidR="007705EB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993" w:type="dxa"/>
          </w:tcPr>
          <w:p w14:paraId="03260641" w14:textId="647D76CB" w:rsidR="007705EB" w:rsidRPr="00BF3649" w:rsidRDefault="00F4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17" w:type="dxa"/>
          </w:tcPr>
          <w:p w14:paraId="5AC2564A" w14:textId="0A93F839" w:rsidR="007705EB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.5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F2D87">
              <w:rPr>
                <w:rFonts w:ascii="Times New Roman" w:hAnsi="Times New Roman" w:cs="Times New Roman"/>
                <w:szCs w:val="21"/>
              </w:rPr>
              <w:t>2.58</w:t>
            </w:r>
          </w:p>
        </w:tc>
        <w:tc>
          <w:tcPr>
            <w:tcW w:w="1418" w:type="dxa"/>
          </w:tcPr>
          <w:p w14:paraId="6C7540DA" w14:textId="2FFE3031" w:rsidR="007705EB" w:rsidRPr="00BF3649" w:rsidRDefault="00CC4F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2</w:t>
            </w:r>
            <w:r w:rsidR="00BC5F89">
              <w:rPr>
                <w:rFonts w:ascii="Times New Roman" w:hAnsi="Times New Roman" w:cs="Times New Roman"/>
                <w:szCs w:val="21"/>
              </w:rPr>
              <w:t>0</w:t>
            </w:r>
            <w:r w:rsidR="00BC5F89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F2D87">
              <w:rPr>
                <w:rFonts w:ascii="Times New Roman" w:hAnsi="Times New Roman" w:cs="Times New Roman"/>
                <w:szCs w:val="21"/>
              </w:rPr>
              <w:t>4.15</w:t>
            </w:r>
          </w:p>
        </w:tc>
        <w:tc>
          <w:tcPr>
            <w:tcW w:w="992" w:type="dxa"/>
          </w:tcPr>
          <w:p w14:paraId="6D52D7F3" w14:textId="4AEDE49E" w:rsidR="007705EB" w:rsidRPr="00BF3649" w:rsidRDefault="001F2D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417" w:type="dxa"/>
          </w:tcPr>
          <w:p w14:paraId="6945E194" w14:textId="3398EFC5" w:rsidR="007705EB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4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264D6">
              <w:rPr>
                <w:rFonts w:ascii="Times New Roman" w:hAnsi="Times New Roman" w:cs="Times New Roman"/>
                <w:szCs w:val="21"/>
              </w:rPr>
              <w:t>6.30</w:t>
            </w:r>
          </w:p>
        </w:tc>
        <w:tc>
          <w:tcPr>
            <w:tcW w:w="1418" w:type="dxa"/>
          </w:tcPr>
          <w:p w14:paraId="38EBEAAB" w14:textId="22ED44AF" w:rsidR="007705EB" w:rsidRPr="00BF3649" w:rsidRDefault="00CC4F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.2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264D6">
              <w:rPr>
                <w:rFonts w:ascii="Times New Roman" w:hAnsi="Times New Roman" w:cs="Times New Roman"/>
                <w:szCs w:val="21"/>
              </w:rPr>
              <w:t>8.34</w:t>
            </w:r>
          </w:p>
        </w:tc>
        <w:tc>
          <w:tcPr>
            <w:tcW w:w="992" w:type="dxa"/>
          </w:tcPr>
          <w:p w14:paraId="0204D877" w14:textId="0FA36E4D" w:rsidR="007705EB" w:rsidRPr="00BF3649" w:rsidRDefault="00E264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20E7A" w14:paraId="42DD81E6" w14:textId="06DB8182" w:rsidTr="000A7B86">
        <w:tc>
          <w:tcPr>
            <w:tcW w:w="2263" w:type="dxa"/>
          </w:tcPr>
          <w:p w14:paraId="04F58DB2" w14:textId="244D31B2" w:rsidR="007705EB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F3649">
              <w:rPr>
                <w:rFonts w:ascii="Times New Roman" w:hAnsi="Times New Roman" w:cs="Times New Roman"/>
                <w:szCs w:val="21"/>
              </w:rPr>
              <w:t>NML-SNMR</w:t>
            </w:r>
          </w:p>
        </w:tc>
        <w:tc>
          <w:tcPr>
            <w:tcW w:w="1418" w:type="dxa"/>
          </w:tcPr>
          <w:p w14:paraId="5B49910C" w14:textId="3B957A7A" w:rsidR="007705EB" w:rsidRPr="00BF3649" w:rsidRDefault="00BF3649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/>
                <w:szCs w:val="21"/>
              </w:rPr>
              <w:t>9.57±0.64</w:t>
            </w:r>
          </w:p>
        </w:tc>
        <w:tc>
          <w:tcPr>
            <w:tcW w:w="1417" w:type="dxa"/>
          </w:tcPr>
          <w:p w14:paraId="304E59B8" w14:textId="3E7B83A7" w:rsidR="007705EB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3" w:type="dxa"/>
          </w:tcPr>
          <w:p w14:paraId="4ADBD753" w14:textId="085AAF87" w:rsidR="007705EB" w:rsidRPr="00BF3649" w:rsidRDefault="00F4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417" w:type="dxa"/>
          </w:tcPr>
          <w:p w14:paraId="48D4B1F3" w14:textId="24600509" w:rsidR="007705EB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0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D5552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1418" w:type="dxa"/>
          </w:tcPr>
          <w:p w14:paraId="22BB8368" w14:textId="13D4002F" w:rsidR="007705EB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D5552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992" w:type="dxa"/>
          </w:tcPr>
          <w:p w14:paraId="36D45131" w14:textId="05B3EC05" w:rsidR="007705EB" w:rsidRPr="00BF3649" w:rsidRDefault="00AD55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17" w:type="dxa"/>
          </w:tcPr>
          <w:p w14:paraId="0EACF53E" w14:textId="1B644D07" w:rsidR="007705EB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264D6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1418" w:type="dxa"/>
          </w:tcPr>
          <w:p w14:paraId="1C48F171" w14:textId="2173E963" w:rsidR="007705EB" w:rsidRPr="00BF3649" w:rsidRDefault="00CC4F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264D6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992" w:type="dxa"/>
          </w:tcPr>
          <w:p w14:paraId="51417412" w14:textId="771753C1" w:rsidR="007705EB" w:rsidRPr="00BF3649" w:rsidRDefault="00E264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20E7A" w14:paraId="24FE443E" w14:textId="699B6895" w:rsidTr="000A7B86">
        <w:tc>
          <w:tcPr>
            <w:tcW w:w="2263" w:type="dxa"/>
          </w:tcPr>
          <w:p w14:paraId="46CD37E9" w14:textId="6DCD53B1" w:rsidR="007705EB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BF3649">
              <w:rPr>
                <w:rFonts w:ascii="Times New Roman" w:hAnsi="Times New Roman" w:cs="Times New Roman"/>
                <w:szCs w:val="21"/>
              </w:rPr>
              <w:t>NCL-LNCR</w:t>
            </w:r>
          </w:p>
        </w:tc>
        <w:tc>
          <w:tcPr>
            <w:tcW w:w="1418" w:type="dxa"/>
          </w:tcPr>
          <w:p w14:paraId="49E6B9F0" w14:textId="69963712" w:rsidR="007705EB" w:rsidRPr="00BF3649" w:rsidRDefault="00BF36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16</w:t>
            </w:r>
            <w:r w:rsidRPr="00BF3649">
              <w:rPr>
                <w:rFonts w:ascii="Times New Roman" w:hAnsi="Times New Roman" w:cs="Times New Roman"/>
                <w:szCs w:val="21"/>
              </w:rPr>
              <w:t>±0.</w:t>
            </w:r>
            <w:r w:rsidR="0059474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7" w:type="dxa"/>
          </w:tcPr>
          <w:p w14:paraId="3378134A" w14:textId="0FFBCC23" w:rsidR="007705EB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93" w:type="dxa"/>
          </w:tcPr>
          <w:p w14:paraId="32444DCD" w14:textId="4FCB1F2A" w:rsidR="007705EB" w:rsidRPr="00BF3649" w:rsidRDefault="00F45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417" w:type="dxa"/>
          </w:tcPr>
          <w:p w14:paraId="2088D554" w14:textId="65528D9A" w:rsidR="007705EB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6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D5552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1418" w:type="dxa"/>
          </w:tcPr>
          <w:p w14:paraId="3C6CAA05" w14:textId="6CEBD84B" w:rsidR="007705EB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1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D5552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992" w:type="dxa"/>
          </w:tcPr>
          <w:p w14:paraId="2A5C011C" w14:textId="1AE8318B" w:rsidR="007705EB" w:rsidRPr="00BF3649" w:rsidRDefault="00AD55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417" w:type="dxa"/>
          </w:tcPr>
          <w:p w14:paraId="2FC345A1" w14:textId="3C49A4C7" w:rsidR="007705EB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8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1418" w:type="dxa"/>
          </w:tcPr>
          <w:p w14:paraId="7152F3B9" w14:textId="0DB3B2B7" w:rsidR="007705EB" w:rsidRPr="00BF3649" w:rsidRDefault="00CC4F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1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992" w:type="dxa"/>
          </w:tcPr>
          <w:p w14:paraId="6ABC3D75" w14:textId="03A4E779" w:rsidR="007705EB" w:rsidRPr="00BF3649" w:rsidRDefault="006D4D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D4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320E7A" w14:paraId="6F8BC21E" w14:textId="70682643" w:rsidTr="000A7B86">
        <w:tc>
          <w:tcPr>
            <w:tcW w:w="2263" w:type="dxa"/>
          </w:tcPr>
          <w:p w14:paraId="498CC2EF" w14:textId="69178450" w:rsidR="007705EB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F3649">
              <w:rPr>
                <w:rFonts w:ascii="Times New Roman" w:hAnsi="Times New Roman" w:cs="Times New Roman"/>
                <w:szCs w:val="21"/>
              </w:rPr>
              <w:t>NML-INMR</w:t>
            </w:r>
          </w:p>
        </w:tc>
        <w:tc>
          <w:tcPr>
            <w:tcW w:w="1418" w:type="dxa"/>
          </w:tcPr>
          <w:p w14:paraId="381F1E72" w14:textId="2116012F" w:rsidR="007705EB" w:rsidRPr="00BF3649" w:rsidRDefault="00594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03</w:t>
            </w:r>
            <w:r w:rsidRPr="00BF3649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17" w:type="dxa"/>
          </w:tcPr>
          <w:p w14:paraId="1CDFCA2B" w14:textId="6EFEB2D3" w:rsidR="007705EB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4966D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4966D3">
              <w:rPr>
                <w:rFonts w:ascii="Times New Roman" w:hAnsi="Times New Roman" w:cs="Times New Roman"/>
                <w:szCs w:val="21"/>
              </w:rPr>
              <w:t>9</w:t>
            </w:r>
            <w:r w:rsidR="004966D3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4966D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93" w:type="dxa"/>
          </w:tcPr>
          <w:p w14:paraId="449A4135" w14:textId="3C275269" w:rsidR="007705EB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1417" w:type="dxa"/>
          </w:tcPr>
          <w:p w14:paraId="505B836D" w14:textId="08757225" w:rsidR="007705EB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0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1418" w:type="dxa"/>
          </w:tcPr>
          <w:p w14:paraId="61CDC217" w14:textId="6153F05B" w:rsidR="007705EB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2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992" w:type="dxa"/>
          </w:tcPr>
          <w:p w14:paraId="61128289" w14:textId="4FCC60A0" w:rsidR="007705EB" w:rsidRPr="00BF3649" w:rsidRDefault="00F323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417" w:type="dxa"/>
          </w:tcPr>
          <w:p w14:paraId="2D9BCFDD" w14:textId="71DC21D2" w:rsidR="007705EB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2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4.47</w:t>
            </w:r>
          </w:p>
        </w:tc>
        <w:tc>
          <w:tcPr>
            <w:tcW w:w="1418" w:type="dxa"/>
          </w:tcPr>
          <w:p w14:paraId="4D820D27" w14:textId="44B4459F" w:rsidR="007705EB" w:rsidRPr="00BF3649" w:rsidRDefault="00D105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1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992" w:type="dxa"/>
          </w:tcPr>
          <w:p w14:paraId="46360A95" w14:textId="6DE7A2EF" w:rsidR="007705EB" w:rsidRPr="00BF3649" w:rsidRDefault="006D4D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</w:tr>
      <w:tr w:rsidR="00320E7A" w14:paraId="17F815E7" w14:textId="77777777" w:rsidTr="000A7B86">
        <w:tc>
          <w:tcPr>
            <w:tcW w:w="2263" w:type="dxa"/>
          </w:tcPr>
          <w:p w14:paraId="6A35777A" w14:textId="5208226E" w:rsidR="007705EB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  <w:r w:rsidRPr="00BF364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F3649">
              <w:rPr>
                <w:rFonts w:ascii="Times New Roman" w:hAnsi="Times New Roman" w:cs="Times New Roman"/>
                <w:szCs w:val="21"/>
              </w:rPr>
              <w:t>PAL-MPAR</w:t>
            </w:r>
          </w:p>
        </w:tc>
        <w:tc>
          <w:tcPr>
            <w:tcW w:w="1418" w:type="dxa"/>
          </w:tcPr>
          <w:p w14:paraId="203563AE" w14:textId="530F4732" w:rsidR="007705EB" w:rsidRPr="00BF3649" w:rsidRDefault="00594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4966D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2</w:t>
            </w:r>
            <w:r w:rsidRPr="00BF3649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17" w:type="dxa"/>
          </w:tcPr>
          <w:p w14:paraId="3B3DD451" w14:textId="2E29CE87" w:rsidR="007705EB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8459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84599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884599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93" w:type="dxa"/>
          </w:tcPr>
          <w:p w14:paraId="4E06F38D" w14:textId="68620E15" w:rsidR="007705EB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1417" w:type="dxa"/>
          </w:tcPr>
          <w:p w14:paraId="7BBA570A" w14:textId="3CC78396" w:rsidR="007705EB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3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1418" w:type="dxa"/>
          </w:tcPr>
          <w:p w14:paraId="36AA0D46" w14:textId="07C5E228" w:rsidR="007705EB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5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992" w:type="dxa"/>
          </w:tcPr>
          <w:p w14:paraId="34CC0CF9" w14:textId="3951052F" w:rsidR="007705EB" w:rsidRPr="00BF3649" w:rsidRDefault="00F323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417" w:type="dxa"/>
          </w:tcPr>
          <w:p w14:paraId="131A7E6F" w14:textId="2A796936" w:rsidR="007705EB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2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4.09</w:t>
            </w:r>
          </w:p>
        </w:tc>
        <w:tc>
          <w:tcPr>
            <w:tcW w:w="1418" w:type="dxa"/>
          </w:tcPr>
          <w:p w14:paraId="7A7110DB" w14:textId="072FEA76" w:rsidR="007705EB" w:rsidRPr="00BF3649" w:rsidRDefault="00D105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1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992" w:type="dxa"/>
          </w:tcPr>
          <w:p w14:paraId="5EA0AC06" w14:textId="3660A2A0" w:rsidR="007705EB" w:rsidRPr="00BF3649" w:rsidRDefault="006D4D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20E7A" w14:paraId="36C5E045" w14:textId="77777777" w:rsidTr="000A7B86">
        <w:tc>
          <w:tcPr>
            <w:tcW w:w="2263" w:type="dxa"/>
          </w:tcPr>
          <w:p w14:paraId="644941BB" w14:textId="30BE33F7" w:rsidR="008E2791" w:rsidRPr="00BF3649" w:rsidRDefault="00267A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-AlR</w:t>
            </w:r>
          </w:p>
        </w:tc>
        <w:tc>
          <w:tcPr>
            <w:tcW w:w="1418" w:type="dxa"/>
          </w:tcPr>
          <w:p w14:paraId="696B7F65" w14:textId="4F550F09" w:rsidR="008E2791" w:rsidRPr="00BF3649" w:rsidRDefault="005947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07299">
              <w:rPr>
                <w:rFonts w:ascii="Times New Roman" w:hAnsi="Times New Roman" w:cs="Times New Roman"/>
                <w:szCs w:val="21"/>
              </w:rPr>
              <w:t>.00</w:t>
            </w:r>
            <w:r w:rsidRPr="00BF3649">
              <w:rPr>
                <w:rFonts w:ascii="Times New Roman" w:hAnsi="Times New Roman" w:cs="Times New Roman"/>
                <w:szCs w:val="21"/>
              </w:rPr>
              <w:t>±0.</w:t>
            </w:r>
            <w:r w:rsidR="00F06BA1">
              <w:rPr>
                <w:rFonts w:ascii="Times New Roman" w:hAnsi="Times New Roman" w:cs="Times New Roman"/>
                <w:szCs w:val="21"/>
              </w:rPr>
              <w:t>8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5C032513" w14:textId="2E4B4B47" w:rsidR="008E2791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8459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884599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93" w:type="dxa"/>
          </w:tcPr>
          <w:p w14:paraId="7FB22C81" w14:textId="2A5F21D0" w:rsidR="008E2791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1417" w:type="dxa"/>
          </w:tcPr>
          <w:p w14:paraId="71625290" w14:textId="0D9D6F6A" w:rsidR="008E2791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0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1418" w:type="dxa"/>
          </w:tcPr>
          <w:p w14:paraId="64064856" w14:textId="2359B29C" w:rsidR="008E2791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6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992" w:type="dxa"/>
          </w:tcPr>
          <w:p w14:paraId="6011E5FB" w14:textId="3FD46C2C" w:rsidR="008E2791" w:rsidRPr="00BF3649" w:rsidRDefault="00F323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417" w:type="dxa"/>
          </w:tcPr>
          <w:p w14:paraId="29B0A6C0" w14:textId="6843C9C9" w:rsidR="008E2791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1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1418" w:type="dxa"/>
          </w:tcPr>
          <w:p w14:paraId="78F9E20C" w14:textId="4D5812AF" w:rsidR="008E2791" w:rsidRPr="00BF3649" w:rsidRDefault="00D105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3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D4D4D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992" w:type="dxa"/>
          </w:tcPr>
          <w:p w14:paraId="2561DF72" w14:textId="5E504EA9" w:rsidR="008E2791" w:rsidRPr="00BF3649" w:rsidRDefault="006D4D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20E7A" w14:paraId="74627AD2" w14:textId="77777777" w:rsidTr="000A7B86">
        <w:tc>
          <w:tcPr>
            <w:tcW w:w="2263" w:type="dxa"/>
          </w:tcPr>
          <w:p w14:paraId="6DA4D398" w14:textId="7FE8D8E5" w:rsidR="008E2791" w:rsidRDefault="00F06BA1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07130453"/>
            <w:r w:rsidRPr="00F06BA1">
              <w:rPr>
                <w:rFonts w:ascii="Times New Roman" w:hAnsi="Times New Roman" w:cs="Times New Roman"/>
                <w:szCs w:val="21"/>
              </w:rPr>
              <w:t xml:space="preserve">Sagittal </w:t>
            </w:r>
            <w:r>
              <w:rPr>
                <w:rFonts w:ascii="Times New Roman" w:hAnsi="Times New Roman" w:cs="Times New Roman" w:hint="eastAsia"/>
                <w:szCs w:val="21"/>
              </w:rPr>
              <w:t>view</w:t>
            </w:r>
            <w:r w:rsidR="00076AB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6BA1">
              <w:rPr>
                <w:rFonts w:ascii="Times New Roman" w:hAnsi="Times New Roman" w:cs="Times New Roman"/>
                <w:szCs w:val="21"/>
              </w:rPr>
              <w:t>of face</w:t>
            </w:r>
          </w:p>
          <w:p w14:paraId="1A4A3707" w14:textId="783349DC" w:rsidR="00F06BA1" w:rsidRPr="00BF3649" w:rsidRDefault="00F06BA1">
            <w:pPr>
              <w:rPr>
                <w:rFonts w:ascii="Times New Roman" w:hAnsi="Times New Roman" w:cs="Times New Roman"/>
                <w:szCs w:val="21"/>
              </w:rPr>
            </w:pPr>
            <w:r w:rsidRPr="00F06BA1">
              <w:rPr>
                <w:rFonts w:ascii="Times New Roman" w:hAnsi="Times New Roman" w:cs="Times New Roman"/>
                <w:szCs w:val="21"/>
              </w:rPr>
              <w:t>linear measurement</w:t>
            </w:r>
            <w:r w:rsidRPr="00F06BA1">
              <w:rPr>
                <w:rFonts w:ascii="Times New Roman" w:hAnsi="Times New Roman" w:cs="Times New Roman" w:hint="eastAsia"/>
                <w:szCs w:val="21"/>
              </w:rPr>
              <w:t>s</w:t>
            </w:r>
            <w:bookmarkEnd w:id="5"/>
          </w:p>
        </w:tc>
        <w:tc>
          <w:tcPr>
            <w:tcW w:w="1418" w:type="dxa"/>
          </w:tcPr>
          <w:p w14:paraId="2C2DB759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0DFA6D3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F0FD028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CB170C4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E3FC7B3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FDCF637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ADE942B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7E6F696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28E9E7A" w14:textId="77777777" w:rsidR="008E2791" w:rsidRPr="00BF3649" w:rsidRDefault="008E279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0E7A" w14:paraId="73458953" w14:textId="77777777" w:rsidTr="000A7B86">
        <w:tc>
          <w:tcPr>
            <w:tcW w:w="2263" w:type="dxa"/>
          </w:tcPr>
          <w:p w14:paraId="685BFBA5" w14:textId="72D20605" w:rsidR="008E2791" w:rsidRPr="00BF3649" w:rsidRDefault="00F06B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418" w:type="dxa"/>
          </w:tcPr>
          <w:p w14:paraId="2BD1D344" w14:textId="2FF9428B" w:rsidR="008E2791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  <w:r w:rsidRPr="00BF3649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17" w:type="dxa"/>
          </w:tcPr>
          <w:p w14:paraId="2BA2A7E1" w14:textId="68D6F59D" w:rsidR="008E2791" w:rsidRPr="00BF3649" w:rsidRDefault="004966D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D5E7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93" w:type="dxa"/>
          </w:tcPr>
          <w:p w14:paraId="1A0F23DB" w14:textId="26CFB549" w:rsidR="008E2791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740C02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51DF361D" w14:textId="0F41C5D3" w:rsidR="008E2791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8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418" w:type="dxa"/>
          </w:tcPr>
          <w:p w14:paraId="7B2BE128" w14:textId="4FE067BE" w:rsidR="008E2791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9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992" w:type="dxa"/>
          </w:tcPr>
          <w:p w14:paraId="5D69A794" w14:textId="1443884C" w:rsidR="008E2791" w:rsidRPr="00BF3649" w:rsidRDefault="00F323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7" w:type="dxa"/>
          </w:tcPr>
          <w:p w14:paraId="394EAFE8" w14:textId="14D9FD9A" w:rsidR="008E2791" w:rsidRPr="00BF3649" w:rsidRDefault="009C11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9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F135F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418" w:type="dxa"/>
          </w:tcPr>
          <w:p w14:paraId="1ABF3AA4" w14:textId="22E5CBA2" w:rsidR="008E2791" w:rsidRPr="00BF3649" w:rsidRDefault="00E717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4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F135F"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992" w:type="dxa"/>
          </w:tcPr>
          <w:p w14:paraId="35395383" w14:textId="5E773F03" w:rsidR="008E2791" w:rsidRPr="00BF3649" w:rsidRDefault="006D4D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D4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06BA1" w14:paraId="5045BDFB" w14:textId="77777777" w:rsidTr="000A7B86">
        <w:tc>
          <w:tcPr>
            <w:tcW w:w="2263" w:type="dxa"/>
          </w:tcPr>
          <w:p w14:paraId="085C79D8" w14:textId="4D75D9CF" w:rsidR="00F06BA1" w:rsidRPr="00BF3649" w:rsidRDefault="00F06B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S-PNS</w:t>
            </w:r>
          </w:p>
        </w:tc>
        <w:tc>
          <w:tcPr>
            <w:tcW w:w="1418" w:type="dxa"/>
          </w:tcPr>
          <w:p w14:paraId="5EBB018C" w14:textId="6755836E" w:rsidR="00F06BA1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8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417" w:type="dxa"/>
          </w:tcPr>
          <w:p w14:paraId="47374CE6" w14:textId="3329DFE8" w:rsidR="00F06BA1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5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993" w:type="dxa"/>
          </w:tcPr>
          <w:p w14:paraId="2F8DE2C1" w14:textId="7865C5C2" w:rsidR="00F06BA1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1417" w:type="dxa"/>
          </w:tcPr>
          <w:p w14:paraId="7140DFBA" w14:textId="17D4496F" w:rsidR="00F06BA1" w:rsidRPr="00032A43" w:rsidRDefault="00032A4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9369C7">
              <w:rPr>
                <w:rFonts w:ascii="Times New Roman" w:hAnsi="Times New Roman" w:cs="Times New Roman"/>
                <w:szCs w:val="21"/>
              </w:rPr>
              <w:t>0.2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1418" w:type="dxa"/>
          </w:tcPr>
          <w:p w14:paraId="60D3C5B3" w14:textId="59B18444" w:rsidR="00F06BA1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1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323EF"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992" w:type="dxa"/>
          </w:tcPr>
          <w:p w14:paraId="375449DB" w14:textId="4EC7E158" w:rsidR="00F06BA1" w:rsidRPr="00BF3649" w:rsidRDefault="00F323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1417" w:type="dxa"/>
          </w:tcPr>
          <w:p w14:paraId="37A22AA1" w14:textId="3E60CAC9" w:rsidR="00F06BA1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2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F135F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1418" w:type="dxa"/>
          </w:tcPr>
          <w:p w14:paraId="634A34AF" w14:textId="24F501A3" w:rsidR="00F06BA1" w:rsidRPr="00BF3649" w:rsidRDefault="00E717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2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6F135F">
              <w:rPr>
                <w:rFonts w:ascii="Times New Roman" w:hAnsi="Times New Roman" w:cs="Times New Roman"/>
                <w:szCs w:val="21"/>
              </w:rPr>
              <w:t>2.25</w:t>
            </w:r>
          </w:p>
        </w:tc>
        <w:tc>
          <w:tcPr>
            <w:tcW w:w="992" w:type="dxa"/>
          </w:tcPr>
          <w:p w14:paraId="30D40161" w14:textId="18D93649" w:rsidR="00F06BA1" w:rsidRPr="00BF3649" w:rsidRDefault="006F13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Pr="006F135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F06BA1" w14:paraId="2A2CCB39" w14:textId="77777777" w:rsidTr="000A7B86">
        <w:tc>
          <w:tcPr>
            <w:tcW w:w="2263" w:type="dxa"/>
          </w:tcPr>
          <w:p w14:paraId="795A80D6" w14:textId="5425100F" w:rsidR="00F06BA1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ANS</w:t>
            </w:r>
          </w:p>
        </w:tc>
        <w:tc>
          <w:tcPr>
            <w:tcW w:w="1418" w:type="dxa"/>
          </w:tcPr>
          <w:p w14:paraId="200D8AFA" w14:textId="4807384C" w:rsidR="00F06BA1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4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417" w:type="dxa"/>
          </w:tcPr>
          <w:p w14:paraId="42996EC3" w14:textId="23220254" w:rsidR="00F06BA1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1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</w:tcPr>
          <w:p w14:paraId="133B15CB" w14:textId="7DE57FBC" w:rsidR="00F06BA1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417" w:type="dxa"/>
          </w:tcPr>
          <w:p w14:paraId="5CBFD640" w14:textId="141A5C4C" w:rsidR="00F06BA1" w:rsidRPr="00BF3649" w:rsidRDefault="00032A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0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757D0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1418" w:type="dxa"/>
          </w:tcPr>
          <w:p w14:paraId="468B365B" w14:textId="68DA3DFE" w:rsidR="00F06BA1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9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757D0">
              <w:rPr>
                <w:rFonts w:ascii="Times New Roman" w:hAnsi="Times New Roman" w:cs="Times New Roman"/>
                <w:szCs w:val="21"/>
              </w:rPr>
              <w:t>4.66</w:t>
            </w:r>
          </w:p>
        </w:tc>
        <w:tc>
          <w:tcPr>
            <w:tcW w:w="992" w:type="dxa"/>
          </w:tcPr>
          <w:p w14:paraId="65B12A7B" w14:textId="435B34D3" w:rsidR="00F06BA1" w:rsidRPr="00BF3649" w:rsidRDefault="00F757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417" w:type="dxa"/>
          </w:tcPr>
          <w:p w14:paraId="58B7A053" w14:textId="2849E3FB" w:rsidR="00F06BA1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5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228A5"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1418" w:type="dxa"/>
          </w:tcPr>
          <w:p w14:paraId="178E82B8" w14:textId="1300F4D2" w:rsidR="00F06BA1" w:rsidRPr="00BF3649" w:rsidRDefault="00E717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8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228A5">
              <w:rPr>
                <w:rFonts w:ascii="Times New Roman" w:hAnsi="Times New Roman" w:cs="Times New Roman"/>
                <w:szCs w:val="21"/>
              </w:rPr>
              <w:t>2.93</w:t>
            </w:r>
          </w:p>
        </w:tc>
        <w:tc>
          <w:tcPr>
            <w:tcW w:w="992" w:type="dxa"/>
          </w:tcPr>
          <w:p w14:paraId="51399C44" w14:textId="5BAF4018" w:rsidR="00F06BA1" w:rsidRPr="00BF3649" w:rsidRDefault="00A228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</w:tr>
      <w:tr w:rsidR="0050550D" w14:paraId="0D748C71" w14:textId="77777777" w:rsidTr="000A7B86">
        <w:tc>
          <w:tcPr>
            <w:tcW w:w="2263" w:type="dxa"/>
          </w:tcPr>
          <w:p w14:paraId="4254D63F" w14:textId="191B0141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PNS</w:t>
            </w:r>
          </w:p>
        </w:tc>
        <w:tc>
          <w:tcPr>
            <w:tcW w:w="1418" w:type="dxa"/>
          </w:tcPr>
          <w:p w14:paraId="4BAC1430" w14:textId="328DA35E" w:rsidR="0050550D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.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417" w:type="dxa"/>
          </w:tcPr>
          <w:p w14:paraId="238F6575" w14:textId="1B278712" w:rsidR="0050550D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7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993" w:type="dxa"/>
          </w:tcPr>
          <w:p w14:paraId="4F34022F" w14:textId="022B49A1" w:rsidR="0050550D" w:rsidRPr="00BF3649" w:rsidRDefault="00740C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417" w:type="dxa"/>
          </w:tcPr>
          <w:p w14:paraId="1944A642" w14:textId="18D1AF53" w:rsidR="0050550D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4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757D0">
              <w:rPr>
                <w:rFonts w:ascii="Times New Roman" w:hAnsi="Times New Roman" w:cs="Times New Roman"/>
                <w:szCs w:val="21"/>
              </w:rPr>
              <w:t>9.53</w:t>
            </w:r>
          </w:p>
        </w:tc>
        <w:tc>
          <w:tcPr>
            <w:tcW w:w="1418" w:type="dxa"/>
          </w:tcPr>
          <w:p w14:paraId="79AAFC01" w14:textId="0640CB06" w:rsidR="0050550D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5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F757D0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992" w:type="dxa"/>
          </w:tcPr>
          <w:p w14:paraId="2F929DE3" w14:textId="30187FC5" w:rsidR="0050550D" w:rsidRPr="00BF3649" w:rsidRDefault="00F757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417" w:type="dxa"/>
          </w:tcPr>
          <w:p w14:paraId="26BFDA1E" w14:textId="79DA942E" w:rsidR="0050550D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7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228A5">
              <w:rPr>
                <w:rFonts w:ascii="Times New Roman" w:hAnsi="Times New Roman" w:cs="Times New Roman"/>
                <w:szCs w:val="21"/>
              </w:rPr>
              <w:t>6.51</w:t>
            </w:r>
          </w:p>
        </w:tc>
        <w:tc>
          <w:tcPr>
            <w:tcW w:w="1418" w:type="dxa"/>
          </w:tcPr>
          <w:p w14:paraId="291F83C5" w14:textId="562F448A" w:rsidR="0050550D" w:rsidRPr="00BF3649" w:rsidRDefault="00E717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5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228A5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992" w:type="dxa"/>
          </w:tcPr>
          <w:p w14:paraId="390EF25C" w14:textId="121D25DA" w:rsidR="0050550D" w:rsidRPr="00BF3649" w:rsidRDefault="00A228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0550D" w14:paraId="513E2F86" w14:textId="77777777" w:rsidTr="000A7B86">
        <w:tc>
          <w:tcPr>
            <w:tcW w:w="2263" w:type="dxa"/>
          </w:tcPr>
          <w:p w14:paraId="7E12D4DB" w14:textId="0CD2E0D2" w:rsidR="0050550D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 w:rsidRPr="00461457">
              <w:rPr>
                <w:rFonts w:ascii="Times New Roman" w:hAnsi="Times New Roman" w:cs="Times New Roman"/>
                <w:szCs w:val="21"/>
              </w:rPr>
              <w:t>Cranial base inner linear measurements</w:t>
            </w:r>
          </w:p>
        </w:tc>
        <w:tc>
          <w:tcPr>
            <w:tcW w:w="1418" w:type="dxa"/>
          </w:tcPr>
          <w:p w14:paraId="337CC4D4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497C8D0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5DFFBE8F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73E5C7A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E6E76B4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ECCD50C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315F85D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CE5DACE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907F491" w14:textId="77777777" w:rsidR="0050550D" w:rsidRPr="00BF3649" w:rsidRDefault="0050550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550D" w14:paraId="74265137" w14:textId="77777777" w:rsidTr="000A7B86">
        <w:tc>
          <w:tcPr>
            <w:tcW w:w="2263" w:type="dxa"/>
          </w:tcPr>
          <w:p w14:paraId="4F1F4FE6" w14:textId="6C75ABAF" w:rsidR="0050550D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</w:tcPr>
          <w:p w14:paraId="7F490E6E" w14:textId="253C3E6E" w:rsidR="0050550D" w:rsidRPr="00BF3649" w:rsidRDefault="00A91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4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1417" w:type="dxa"/>
          </w:tcPr>
          <w:p w14:paraId="30BB9709" w14:textId="76C16EC5" w:rsidR="0050550D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9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993" w:type="dxa"/>
          </w:tcPr>
          <w:p w14:paraId="279DFE86" w14:textId="1E996B64" w:rsidR="0050550D" w:rsidRPr="00BF3649" w:rsidRDefault="006D4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733A34BE" w14:textId="40CF852D" w:rsidR="0050550D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716301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1418" w:type="dxa"/>
          </w:tcPr>
          <w:p w14:paraId="1B06439A" w14:textId="7C95B860" w:rsidR="0050550D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716301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992" w:type="dxa"/>
          </w:tcPr>
          <w:p w14:paraId="5A5C380C" w14:textId="6AC5CA4F" w:rsidR="0050550D" w:rsidRPr="00BF3649" w:rsidRDefault="007163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EDEFAAE" w14:textId="3E49F497" w:rsidR="0050550D" w:rsidRPr="00BF3649" w:rsidRDefault="005A2CD7">
            <w:pPr>
              <w:rPr>
                <w:rFonts w:ascii="Times New Roman" w:hAnsi="Times New Roman" w:cs="Times New Roman"/>
                <w:szCs w:val="21"/>
              </w:rPr>
            </w:pPr>
            <w:r w:rsidRPr="005A2CD7">
              <w:rPr>
                <w:rFonts w:ascii="Times New Roman" w:hAnsi="Times New Roman" w:cs="Times New Roman"/>
                <w:color w:val="000000" w:themeColor="text1"/>
                <w:szCs w:val="21"/>
              </w:rPr>
              <w:t>99.02</w:t>
            </w:r>
            <w:r w:rsidR="00BA3E3F" w:rsidRPr="005A2CD7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EB58BB" w:rsidRPr="005A2CD7">
              <w:rPr>
                <w:rFonts w:ascii="Times New Roman" w:hAnsi="Times New Roman" w:cs="Times New Roman"/>
                <w:color w:val="000000" w:themeColor="text1"/>
                <w:szCs w:val="21"/>
              </w:rPr>
              <w:t>7.76</w:t>
            </w:r>
          </w:p>
        </w:tc>
        <w:tc>
          <w:tcPr>
            <w:tcW w:w="1418" w:type="dxa"/>
          </w:tcPr>
          <w:p w14:paraId="6B43A246" w14:textId="686D1770" w:rsidR="0050550D" w:rsidRPr="00BF3649" w:rsidRDefault="00A753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2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B58BB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992" w:type="dxa"/>
          </w:tcPr>
          <w:p w14:paraId="1CB5590F" w14:textId="405FD0E5" w:rsidR="0050550D" w:rsidRPr="00BF3649" w:rsidRDefault="00EB58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61457" w14:paraId="6BB7DC70" w14:textId="77777777" w:rsidTr="000A7B86">
        <w:tc>
          <w:tcPr>
            <w:tcW w:w="2263" w:type="dxa"/>
          </w:tcPr>
          <w:p w14:paraId="337ACF2E" w14:textId="1EF795D4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</w:tcPr>
          <w:p w14:paraId="096AF96C" w14:textId="12C522B4" w:rsidR="00461457" w:rsidRPr="00BF3649" w:rsidRDefault="00A91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5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17" w:type="dxa"/>
          </w:tcPr>
          <w:p w14:paraId="67EF5250" w14:textId="0DA56AE3" w:rsidR="00461457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4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993" w:type="dxa"/>
          </w:tcPr>
          <w:p w14:paraId="6335BC19" w14:textId="72071556" w:rsidR="00461457" w:rsidRPr="00BF3649" w:rsidRDefault="006D4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6D46BB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F7E00A6" w14:textId="624900EF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6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716301">
              <w:rPr>
                <w:rFonts w:ascii="Times New Roman" w:hAnsi="Times New Roman" w:cs="Times New Roman"/>
                <w:szCs w:val="21"/>
              </w:rPr>
              <w:t>6.48</w:t>
            </w:r>
          </w:p>
        </w:tc>
        <w:tc>
          <w:tcPr>
            <w:tcW w:w="1418" w:type="dxa"/>
          </w:tcPr>
          <w:p w14:paraId="3FEB938E" w14:textId="2573EFA7" w:rsidR="00461457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5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716301"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992" w:type="dxa"/>
          </w:tcPr>
          <w:p w14:paraId="4B8891B7" w14:textId="628BC3D5" w:rsidR="00461457" w:rsidRPr="00BF3649" w:rsidRDefault="007163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417" w:type="dxa"/>
          </w:tcPr>
          <w:p w14:paraId="514AFF3B" w14:textId="5FCA07E9" w:rsidR="00461457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0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B58BB">
              <w:rPr>
                <w:rFonts w:ascii="Times New Roman" w:hAnsi="Times New Roman" w:cs="Times New Roman"/>
                <w:szCs w:val="21"/>
              </w:rPr>
              <w:t>9.28</w:t>
            </w:r>
          </w:p>
        </w:tc>
        <w:tc>
          <w:tcPr>
            <w:tcW w:w="1418" w:type="dxa"/>
          </w:tcPr>
          <w:p w14:paraId="452E6DE6" w14:textId="7E05F804" w:rsidR="00461457" w:rsidRPr="00BF3649" w:rsidRDefault="00A753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7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B58BB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992" w:type="dxa"/>
          </w:tcPr>
          <w:p w14:paraId="213AE6E0" w14:textId="2100DECE" w:rsidR="00461457" w:rsidRPr="00BF3649" w:rsidRDefault="00EB58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61457" w14:paraId="5E84D867" w14:textId="77777777" w:rsidTr="000A7B86">
        <w:tc>
          <w:tcPr>
            <w:tcW w:w="2263" w:type="dxa"/>
          </w:tcPr>
          <w:p w14:paraId="1346F5D8" w14:textId="6D39F3C9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1418" w:type="dxa"/>
          </w:tcPr>
          <w:p w14:paraId="245220E2" w14:textId="09D71B46" w:rsidR="00461457" w:rsidRPr="00BF3649" w:rsidRDefault="00A91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8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417" w:type="dxa"/>
          </w:tcPr>
          <w:p w14:paraId="7DC44787" w14:textId="0F4F811B" w:rsidR="00461457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6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993" w:type="dxa"/>
          </w:tcPr>
          <w:p w14:paraId="6DF9068B" w14:textId="5B7D5BDD" w:rsidR="00461457" w:rsidRPr="00BF3649" w:rsidRDefault="006D4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7" w:type="dxa"/>
          </w:tcPr>
          <w:p w14:paraId="057CF01F" w14:textId="2F8DCE9F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8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716301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1418" w:type="dxa"/>
          </w:tcPr>
          <w:p w14:paraId="25147ED9" w14:textId="52B68BF9" w:rsidR="00461457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6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716301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992" w:type="dxa"/>
          </w:tcPr>
          <w:p w14:paraId="1E531D68" w14:textId="59E2D4A6" w:rsidR="00461457" w:rsidRPr="00BF3649" w:rsidRDefault="007163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417" w:type="dxa"/>
          </w:tcPr>
          <w:p w14:paraId="759BD8B3" w14:textId="2BEB11FD" w:rsidR="00461457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B58BB">
              <w:rPr>
                <w:rFonts w:ascii="Times New Roman" w:hAnsi="Times New Roman" w:cs="Times New Roman"/>
                <w:szCs w:val="21"/>
              </w:rPr>
              <w:t>7.80</w:t>
            </w:r>
          </w:p>
        </w:tc>
        <w:tc>
          <w:tcPr>
            <w:tcW w:w="1418" w:type="dxa"/>
          </w:tcPr>
          <w:p w14:paraId="76D53486" w14:textId="7A1E1372" w:rsidR="00461457" w:rsidRPr="00BF3649" w:rsidRDefault="00381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7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B58BB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992" w:type="dxa"/>
          </w:tcPr>
          <w:p w14:paraId="6C4CEF4A" w14:textId="279E1E80" w:rsidR="00461457" w:rsidRPr="00BF3649" w:rsidRDefault="00EB58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</w:tr>
      <w:tr w:rsidR="00461457" w14:paraId="3195D47E" w14:textId="77777777" w:rsidTr="000A7B86">
        <w:tc>
          <w:tcPr>
            <w:tcW w:w="2263" w:type="dxa"/>
          </w:tcPr>
          <w:p w14:paraId="400E0CF6" w14:textId="33DEAE91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SO</w:t>
            </w:r>
          </w:p>
        </w:tc>
        <w:tc>
          <w:tcPr>
            <w:tcW w:w="1418" w:type="dxa"/>
          </w:tcPr>
          <w:p w14:paraId="7613FE86" w14:textId="7E084BD1" w:rsidR="00461457" w:rsidRPr="00BF3649" w:rsidRDefault="00A91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78184D9E" w14:textId="6881DE1A" w:rsidR="00461457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6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993" w:type="dxa"/>
          </w:tcPr>
          <w:p w14:paraId="576698D0" w14:textId="51106EEE" w:rsidR="00461457" w:rsidRPr="00BF3649" w:rsidRDefault="006D4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417" w:type="dxa"/>
          </w:tcPr>
          <w:p w14:paraId="16014B7E" w14:textId="4B2BDADE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0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418" w:type="dxa"/>
          </w:tcPr>
          <w:p w14:paraId="4AB9D1C7" w14:textId="56F20787" w:rsidR="00461457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4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992" w:type="dxa"/>
          </w:tcPr>
          <w:p w14:paraId="55B19130" w14:textId="71B03289" w:rsidR="00461457" w:rsidRPr="00BF3649" w:rsidRDefault="005F49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417" w:type="dxa"/>
          </w:tcPr>
          <w:p w14:paraId="181BCCBC" w14:textId="3691F019" w:rsidR="00461457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7565A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418" w:type="dxa"/>
          </w:tcPr>
          <w:p w14:paraId="7D8A0A28" w14:textId="2A1CFC5F" w:rsidR="00461457" w:rsidRPr="00BF3649" w:rsidRDefault="00381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7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7565A"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992" w:type="dxa"/>
          </w:tcPr>
          <w:p w14:paraId="33B493C6" w14:textId="07B18990" w:rsidR="00461457" w:rsidRPr="00BF3649" w:rsidRDefault="00E756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E7565A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B83518" w14:paraId="076DCE3C" w14:textId="77777777" w:rsidTr="000A7B86">
        <w:tc>
          <w:tcPr>
            <w:tcW w:w="2263" w:type="dxa"/>
          </w:tcPr>
          <w:p w14:paraId="4F226176" w14:textId="47E6E1C1" w:rsidR="00B83518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ES</w:t>
            </w:r>
          </w:p>
        </w:tc>
        <w:tc>
          <w:tcPr>
            <w:tcW w:w="1418" w:type="dxa"/>
          </w:tcPr>
          <w:p w14:paraId="7501DE81" w14:textId="61C79B17" w:rsidR="00B83518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63C1F79E" w14:textId="7FAF5DD5" w:rsidR="00B83518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4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993" w:type="dxa"/>
          </w:tcPr>
          <w:p w14:paraId="234552E0" w14:textId="36E8F2DE" w:rsidR="00B83518" w:rsidRPr="00BF3649" w:rsidRDefault="006D46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7" w:type="dxa"/>
          </w:tcPr>
          <w:p w14:paraId="3589131F" w14:textId="65CC8A4A" w:rsidR="00B83518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9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418" w:type="dxa"/>
          </w:tcPr>
          <w:p w14:paraId="66AF6B7E" w14:textId="78D61BFF" w:rsidR="00B83518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1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992" w:type="dxa"/>
          </w:tcPr>
          <w:p w14:paraId="72BBBBCE" w14:textId="3A35E673" w:rsidR="00B83518" w:rsidRPr="00BF3649" w:rsidRDefault="005F49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7" w:type="dxa"/>
          </w:tcPr>
          <w:p w14:paraId="2720B16B" w14:textId="74843895" w:rsidR="00B83518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5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7565A">
              <w:rPr>
                <w:rFonts w:ascii="Times New Roman" w:hAnsi="Times New Roman" w:cs="Times New Roman"/>
                <w:szCs w:val="21"/>
              </w:rPr>
              <w:t>4.03</w:t>
            </w:r>
          </w:p>
        </w:tc>
        <w:tc>
          <w:tcPr>
            <w:tcW w:w="1418" w:type="dxa"/>
          </w:tcPr>
          <w:p w14:paraId="2C4318C9" w14:textId="2CD8C505" w:rsidR="00B83518" w:rsidRPr="00BF3649" w:rsidRDefault="00381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1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E7565A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992" w:type="dxa"/>
          </w:tcPr>
          <w:p w14:paraId="251A925D" w14:textId="7AC92CB2" w:rsidR="00B83518" w:rsidRPr="00BF3649" w:rsidRDefault="00E756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</w:tr>
      <w:tr w:rsidR="00461457" w14:paraId="0BF7AE72" w14:textId="77777777" w:rsidTr="000A7B86">
        <w:tc>
          <w:tcPr>
            <w:tcW w:w="2263" w:type="dxa"/>
          </w:tcPr>
          <w:p w14:paraId="5309AFF9" w14:textId="3A954FC3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</w:rPr>
              <w:t>O-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</w:tcPr>
          <w:p w14:paraId="35B0D533" w14:textId="66DB309D" w:rsidR="00461457" w:rsidRPr="00BF3649" w:rsidRDefault="00F5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A9143E">
              <w:rPr>
                <w:rFonts w:ascii="Times New Roman" w:hAnsi="Times New Roman" w:cs="Times New Roman"/>
                <w:szCs w:val="21"/>
              </w:rPr>
              <w:t>.4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  <w:r w:rsidR="00A9143E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9143E">
              <w:rPr>
                <w:rFonts w:ascii="Times New Roman" w:hAnsi="Times New Roman" w:cs="Times New Roman"/>
                <w:szCs w:val="21"/>
              </w:rPr>
              <w:t>0.6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5BEFD506" w14:textId="6C7C05F6" w:rsidR="00461457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993" w:type="dxa"/>
          </w:tcPr>
          <w:p w14:paraId="1ACC3CAB" w14:textId="21D4C429" w:rsidR="00461457" w:rsidRPr="00BF3649" w:rsidRDefault="00F5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417" w:type="dxa"/>
          </w:tcPr>
          <w:p w14:paraId="28403EC5" w14:textId="369E9C1F" w:rsidR="00461457" w:rsidRPr="00BF3649" w:rsidRDefault="00381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A90B72">
              <w:rPr>
                <w:rFonts w:ascii="Times New Roman" w:hAnsi="Times New Roman" w:cs="Times New Roman"/>
                <w:szCs w:val="21"/>
              </w:rPr>
              <w:t>5.77</w:t>
            </w:r>
            <w:r w:rsidR="00A90B72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418" w:type="dxa"/>
          </w:tcPr>
          <w:p w14:paraId="43B4CC74" w14:textId="40F0711D" w:rsidR="00461457" w:rsidRPr="00BF3649" w:rsidRDefault="00BC5F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7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992" w:type="dxa"/>
          </w:tcPr>
          <w:p w14:paraId="0A146386" w14:textId="27E8A632" w:rsidR="00461457" w:rsidRPr="00BF3649" w:rsidRDefault="005F49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B3AB5F0" w14:textId="4C71E0E6" w:rsidR="00461457" w:rsidRPr="00BF3649" w:rsidRDefault="004C5B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26</w:t>
            </w:r>
            <w:r w:rsidR="00BA3E3F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B244E">
              <w:rPr>
                <w:rFonts w:ascii="Times New Roman" w:hAnsi="Times New Roman" w:cs="Times New Roman"/>
                <w:szCs w:val="21"/>
              </w:rPr>
              <w:t>8.50</w:t>
            </w:r>
          </w:p>
        </w:tc>
        <w:tc>
          <w:tcPr>
            <w:tcW w:w="1418" w:type="dxa"/>
          </w:tcPr>
          <w:p w14:paraId="2662A31D" w14:textId="7F401ED1" w:rsidR="00461457" w:rsidRPr="00BF3649" w:rsidRDefault="00381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8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B244E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992" w:type="dxa"/>
          </w:tcPr>
          <w:p w14:paraId="31184ABB" w14:textId="7AC1C00D" w:rsidR="00461457" w:rsidRPr="00BF3649" w:rsidRDefault="000B24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0B244E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461457" w14:paraId="202F8153" w14:textId="77777777" w:rsidTr="000A7B86">
        <w:tc>
          <w:tcPr>
            <w:tcW w:w="2263" w:type="dxa"/>
          </w:tcPr>
          <w:p w14:paraId="6357D0A9" w14:textId="02D9BF7A" w:rsidR="00461457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O-ES</w:t>
            </w:r>
          </w:p>
        </w:tc>
        <w:tc>
          <w:tcPr>
            <w:tcW w:w="1418" w:type="dxa"/>
          </w:tcPr>
          <w:p w14:paraId="3AECD5F6" w14:textId="4EECD019" w:rsidR="00461457" w:rsidRPr="00BF3649" w:rsidRDefault="00A91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4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417" w:type="dxa"/>
          </w:tcPr>
          <w:p w14:paraId="2AD90DCB" w14:textId="0CA1B485" w:rsidR="00461457" w:rsidRPr="00BF3649" w:rsidRDefault="005D5E7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6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C07299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993" w:type="dxa"/>
          </w:tcPr>
          <w:p w14:paraId="63F2ECE6" w14:textId="700D5DCE" w:rsidR="00461457" w:rsidRPr="00BF3649" w:rsidRDefault="00F5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417" w:type="dxa"/>
          </w:tcPr>
          <w:p w14:paraId="797730AF" w14:textId="69F17EC8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0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1418" w:type="dxa"/>
          </w:tcPr>
          <w:p w14:paraId="6C939073" w14:textId="074C4F48" w:rsidR="00461457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1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F497C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992" w:type="dxa"/>
          </w:tcPr>
          <w:p w14:paraId="741974C0" w14:textId="19210A36" w:rsidR="00461457" w:rsidRPr="00BF3649" w:rsidRDefault="003F7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417" w:type="dxa"/>
          </w:tcPr>
          <w:p w14:paraId="0FA0D606" w14:textId="5DCAB82B" w:rsidR="00461457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1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15ABB">
              <w:rPr>
                <w:rFonts w:ascii="Times New Roman" w:hAnsi="Times New Roman" w:cs="Times New Roman"/>
                <w:szCs w:val="21"/>
              </w:rPr>
              <w:t>4.62</w:t>
            </w:r>
          </w:p>
        </w:tc>
        <w:tc>
          <w:tcPr>
            <w:tcW w:w="1418" w:type="dxa"/>
          </w:tcPr>
          <w:p w14:paraId="283F69CA" w14:textId="41E1BBCB" w:rsidR="00461457" w:rsidRPr="00BF3649" w:rsidRDefault="004C5B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15ABB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992" w:type="dxa"/>
          </w:tcPr>
          <w:p w14:paraId="23CA3A69" w14:textId="7BC2E57C" w:rsidR="00461457" w:rsidRPr="00BF3649" w:rsidRDefault="00115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</w:t>
            </w:r>
          </w:p>
        </w:tc>
      </w:tr>
      <w:tr w:rsidR="00461457" w14:paraId="05D0D49A" w14:textId="77777777" w:rsidTr="000A7B86">
        <w:tc>
          <w:tcPr>
            <w:tcW w:w="2263" w:type="dxa"/>
          </w:tcPr>
          <w:p w14:paraId="4CA83F4D" w14:textId="724E1DA4" w:rsidR="00461457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ES</w:t>
            </w:r>
          </w:p>
        </w:tc>
        <w:tc>
          <w:tcPr>
            <w:tcW w:w="1418" w:type="dxa"/>
          </w:tcPr>
          <w:p w14:paraId="6D913F9E" w14:textId="1AED912D" w:rsidR="00461457" w:rsidRPr="00BF3649" w:rsidRDefault="00E76F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55</w:t>
            </w:r>
            <w:r w:rsidR="00A9143E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9143E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417" w:type="dxa"/>
          </w:tcPr>
          <w:p w14:paraId="784277A6" w14:textId="2CB573EC" w:rsidR="00461457" w:rsidRPr="00BF3649" w:rsidRDefault="00E76F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C072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="00C07299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C07299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993" w:type="dxa"/>
          </w:tcPr>
          <w:p w14:paraId="28F500D6" w14:textId="4DA5BEDD" w:rsidR="00461457" w:rsidRPr="00BF3649" w:rsidRDefault="00F5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76FE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417" w:type="dxa"/>
          </w:tcPr>
          <w:p w14:paraId="5A2DCA03" w14:textId="3669709F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9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1418" w:type="dxa"/>
          </w:tcPr>
          <w:p w14:paraId="29ABBEBE" w14:textId="7D4DFA35" w:rsidR="00461457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3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992" w:type="dxa"/>
          </w:tcPr>
          <w:p w14:paraId="3CC136D8" w14:textId="4C1D8264" w:rsidR="00461457" w:rsidRPr="00BF3649" w:rsidRDefault="003F7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</w:t>
            </w:r>
          </w:p>
        </w:tc>
        <w:tc>
          <w:tcPr>
            <w:tcW w:w="1417" w:type="dxa"/>
          </w:tcPr>
          <w:p w14:paraId="5B61E2AB" w14:textId="711CF369" w:rsidR="00461457" w:rsidRPr="00BF3649" w:rsidRDefault="00BA3E3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3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15ABB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1418" w:type="dxa"/>
          </w:tcPr>
          <w:p w14:paraId="5541B108" w14:textId="2F4E63C9" w:rsidR="00461457" w:rsidRPr="00BF3649" w:rsidRDefault="008865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8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115ABB">
              <w:rPr>
                <w:rFonts w:ascii="Times New Roman" w:hAnsi="Times New Roman" w:cs="Times New Roman"/>
                <w:szCs w:val="21"/>
              </w:rPr>
              <w:t>6.92</w:t>
            </w:r>
          </w:p>
        </w:tc>
        <w:tc>
          <w:tcPr>
            <w:tcW w:w="992" w:type="dxa"/>
          </w:tcPr>
          <w:p w14:paraId="543163DC" w14:textId="09BEF7B6" w:rsidR="00461457" w:rsidRPr="00BF3649" w:rsidRDefault="00115A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461457" w14:paraId="23665BF5" w14:textId="77777777" w:rsidTr="000A7B86">
        <w:tc>
          <w:tcPr>
            <w:tcW w:w="2263" w:type="dxa"/>
          </w:tcPr>
          <w:p w14:paraId="07B975DA" w14:textId="1B704A17" w:rsidR="00461457" w:rsidRDefault="008962D1">
            <w:pPr>
              <w:rPr>
                <w:rFonts w:ascii="Times New Roman" w:hAnsi="Times New Roman" w:cs="Times New Roman"/>
                <w:szCs w:val="21"/>
              </w:rPr>
            </w:pPr>
            <w:r w:rsidRPr="008962D1">
              <w:rPr>
                <w:rFonts w:ascii="Times New Roman" w:hAnsi="Times New Roman" w:cs="Times New Roman"/>
                <w:szCs w:val="21"/>
              </w:rPr>
              <w:t>Cranial base external linear measurements</w:t>
            </w:r>
          </w:p>
        </w:tc>
        <w:tc>
          <w:tcPr>
            <w:tcW w:w="1418" w:type="dxa"/>
          </w:tcPr>
          <w:p w14:paraId="70EAE5D0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E7F508C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54211F4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2B7AAAA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B1AFA52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5020F55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B12FDCE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29F9E15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08041BB" w14:textId="77777777" w:rsidR="00461457" w:rsidRPr="00BF3649" w:rsidRDefault="004614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61457" w14:paraId="07627F37" w14:textId="77777777" w:rsidTr="000A7B86">
        <w:tc>
          <w:tcPr>
            <w:tcW w:w="2263" w:type="dxa"/>
          </w:tcPr>
          <w:p w14:paraId="62473AF3" w14:textId="563A8581" w:rsidR="00461457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-</w:t>
            </w:r>
            <w:r>
              <w:rPr>
                <w:rFonts w:ascii="Times New Roman" w:hAnsi="Times New Roman" w:cs="Times New Roman"/>
                <w:szCs w:val="21"/>
              </w:rPr>
              <w:t>ANS</w:t>
            </w:r>
          </w:p>
        </w:tc>
        <w:tc>
          <w:tcPr>
            <w:tcW w:w="1418" w:type="dxa"/>
          </w:tcPr>
          <w:p w14:paraId="61AD7369" w14:textId="11D9BF3D" w:rsidR="00461457" w:rsidRPr="00BF3649" w:rsidRDefault="00A914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.3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B83518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17" w:type="dxa"/>
          </w:tcPr>
          <w:p w14:paraId="56317C01" w14:textId="5A526854" w:rsidR="00461457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1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993" w:type="dxa"/>
          </w:tcPr>
          <w:p w14:paraId="436F0BAE" w14:textId="1304EB19" w:rsidR="00461457" w:rsidRPr="00BF3649" w:rsidRDefault="00F532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Pr="00F5328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61FD978" w14:textId="6E5D3FC7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5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418" w:type="dxa"/>
          </w:tcPr>
          <w:p w14:paraId="5EE6A077" w14:textId="1BF90F64" w:rsidR="00461457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5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992" w:type="dxa"/>
          </w:tcPr>
          <w:p w14:paraId="50A6E732" w14:textId="5836BB96" w:rsidR="00461457" w:rsidRPr="00BF3649" w:rsidRDefault="003F7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417" w:type="dxa"/>
          </w:tcPr>
          <w:p w14:paraId="2E004D92" w14:textId="6396988E" w:rsidR="00461457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.12</w:t>
            </w:r>
            <w:r w:rsidR="00BA3E3F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633CD">
              <w:rPr>
                <w:rFonts w:ascii="Times New Roman" w:hAnsi="Times New Roman" w:cs="Times New Roman"/>
                <w:szCs w:val="21"/>
              </w:rPr>
              <w:t>6.54</w:t>
            </w:r>
          </w:p>
        </w:tc>
        <w:tc>
          <w:tcPr>
            <w:tcW w:w="1418" w:type="dxa"/>
          </w:tcPr>
          <w:p w14:paraId="5CAC9CCC" w14:textId="071E0C91" w:rsidR="00461457" w:rsidRPr="00BF3649" w:rsidRDefault="008865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6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633CD">
              <w:rPr>
                <w:rFonts w:ascii="Times New Roman" w:hAnsi="Times New Roman" w:cs="Times New Roman"/>
                <w:szCs w:val="21"/>
              </w:rPr>
              <w:t>8.09</w:t>
            </w:r>
          </w:p>
        </w:tc>
        <w:tc>
          <w:tcPr>
            <w:tcW w:w="992" w:type="dxa"/>
          </w:tcPr>
          <w:p w14:paraId="6508383E" w14:textId="168D408C" w:rsidR="00461457" w:rsidRPr="00BF3649" w:rsidRDefault="000633CD">
            <w:pPr>
              <w:rPr>
                <w:rFonts w:ascii="Times New Roman" w:hAnsi="Times New Roman" w:cs="Times New Roman"/>
                <w:szCs w:val="21"/>
              </w:rPr>
            </w:pPr>
            <w:r w:rsidRPr="000633C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633CD">
              <w:rPr>
                <w:rFonts w:ascii="Times New Roman" w:hAnsi="Times New Roman" w:cs="Times New Roman"/>
                <w:szCs w:val="21"/>
              </w:rPr>
              <w:t>.01</w:t>
            </w:r>
            <w:r w:rsidRPr="000633C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61457" w14:paraId="6A3FB475" w14:textId="77777777" w:rsidTr="000A7B86">
        <w:tc>
          <w:tcPr>
            <w:tcW w:w="2263" w:type="dxa"/>
          </w:tcPr>
          <w:p w14:paraId="3645D599" w14:textId="35E8FC7E" w:rsidR="00461457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-</w:t>
            </w:r>
            <w:r>
              <w:rPr>
                <w:rFonts w:ascii="Times New Roman" w:hAnsi="Times New Roman" w:cs="Times New Roman"/>
                <w:szCs w:val="21"/>
              </w:rPr>
              <w:t>PNS</w:t>
            </w:r>
          </w:p>
        </w:tc>
        <w:tc>
          <w:tcPr>
            <w:tcW w:w="1418" w:type="dxa"/>
          </w:tcPr>
          <w:p w14:paraId="302015FD" w14:textId="0EB526CB" w:rsidR="00461457" w:rsidRPr="00BF3649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4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17" w:type="dxa"/>
          </w:tcPr>
          <w:p w14:paraId="59F868B8" w14:textId="2B101574" w:rsidR="00461457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5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993" w:type="dxa"/>
          </w:tcPr>
          <w:p w14:paraId="29D64492" w14:textId="71789033" w:rsidR="00461457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7" w:type="dxa"/>
          </w:tcPr>
          <w:p w14:paraId="1C1153D5" w14:textId="0D1B216E" w:rsidR="00461457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.5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2.71</w:t>
            </w:r>
          </w:p>
        </w:tc>
        <w:tc>
          <w:tcPr>
            <w:tcW w:w="1418" w:type="dxa"/>
          </w:tcPr>
          <w:p w14:paraId="5FC9CE18" w14:textId="7FBF6D0D" w:rsidR="00461457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3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992" w:type="dxa"/>
          </w:tcPr>
          <w:p w14:paraId="5BF46601" w14:textId="387219C0" w:rsidR="00461457" w:rsidRPr="00BF3649" w:rsidRDefault="003F7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417" w:type="dxa"/>
          </w:tcPr>
          <w:p w14:paraId="49FA14CC" w14:textId="50C07A0E" w:rsidR="00461457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8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633CD">
              <w:rPr>
                <w:rFonts w:ascii="Times New Roman" w:hAnsi="Times New Roman" w:cs="Times New Roman"/>
                <w:szCs w:val="21"/>
              </w:rPr>
              <w:t>11.13</w:t>
            </w:r>
          </w:p>
        </w:tc>
        <w:tc>
          <w:tcPr>
            <w:tcW w:w="1418" w:type="dxa"/>
          </w:tcPr>
          <w:p w14:paraId="19FCA72F" w14:textId="607E0E59" w:rsidR="00461457" w:rsidRPr="00BF3649" w:rsidRDefault="008865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4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633CD">
              <w:rPr>
                <w:rFonts w:ascii="Times New Roman" w:hAnsi="Times New Roman" w:cs="Times New Roman"/>
                <w:szCs w:val="21"/>
              </w:rPr>
              <w:t>7.37</w:t>
            </w:r>
          </w:p>
        </w:tc>
        <w:tc>
          <w:tcPr>
            <w:tcW w:w="992" w:type="dxa"/>
          </w:tcPr>
          <w:p w14:paraId="0CA67E15" w14:textId="6C467FE8" w:rsidR="00461457" w:rsidRPr="00BF3649" w:rsidRDefault="000633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8962D1" w14:paraId="59442CC3" w14:textId="77777777" w:rsidTr="000A7B86">
        <w:tc>
          <w:tcPr>
            <w:tcW w:w="2263" w:type="dxa"/>
          </w:tcPr>
          <w:p w14:paraId="648A9030" w14:textId="7640940A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ANS</w:t>
            </w:r>
          </w:p>
        </w:tc>
        <w:tc>
          <w:tcPr>
            <w:tcW w:w="1418" w:type="dxa"/>
          </w:tcPr>
          <w:p w14:paraId="32CA7953" w14:textId="3940EE24" w:rsidR="008962D1" w:rsidRPr="00BF3649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  <w:r w:rsidR="004B62DD">
              <w:rPr>
                <w:rFonts w:ascii="Times New Roman" w:hAnsi="Times New Roman" w:cs="Times New Roman"/>
                <w:szCs w:val="21"/>
              </w:rPr>
              <w:t>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417" w:type="dxa"/>
          </w:tcPr>
          <w:p w14:paraId="1C9D309C" w14:textId="2B04D21B" w:rsidR="008962D1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.4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993" w:type="dxa"/>
          </w:tcPr>
          <w:p w14:paraId="555E80C6" w14:textId="2AED7E25" w:rsidR="008962D1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417" w:type="dxa"/>
          </w:tcPr>
          <w:p w14:paraId="257F1D4C" w14:textId="633CDF68" w:rsidR="008962D1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8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418" w:type="dxa"/>
          </w:tcPr>
          <w:p w14:paraId="1893BFA2" w14:textId="0433A8BF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4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992" w:type="dxa"/>
          </w:tcPr>
          <w:p w14:paraId="772B6737" w14:textId="5F206E75" w:rsidR="008962D1" w:rsidRPr="00BF3649" w:rsidRDefault="003F7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417" w:type="dxa"/>
          </w:tcPr>
          <w:p w14:paraId="5723A01E" w14:textId="76182603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0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6.89</w:t>
            </w:r>
          </w:p>
        </w:tc>
        <w:tc>
          <w:tcPr>
            <w:tcW w:w="1418" w:type="dxa"/>
          </w:tcPr>
          <w:p w14:paraId="0CC2718C" w14:textId="46ADAADB" w:rsidR="008962D1" w:rsidRPr="00BF3649" w:rsidRDefault="008865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992" w:type="dxa"/>
          </w:tcPr>
          <w:p w14:paraId="1A8AC8C0" w14:textId="26940320" w:rsidR="008962D1" w:rsidRPr="00BF3649" w:rsidRDefault="00AC51BF">
            <w:pPr>
              <w:rPr>
                <w:rFonts w:ascii="Times New Roman" w:hAnsi="Times New Roman" w:cs="Times New Roman"/>
                <w:szCs w:val="21"/>
              </w:rPr>
            </w:pPr>
            <w:r w:rsidRPr="00AC51B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C51BF">
              <w:rPr>
                <w:rFonts w:ascii="Times New Roman" w:hAnsi="Times New Roman" w:cs="Times New Roman"/>
                <w:szCs w:val="21"/>
              </w:rPr>
              <w:t>.01</w:t>
            </w:r>
            <w:r w:rsidRPr="00AC51BF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962D1" w14:paraId="1562409F" w14:textId="77777777" w:rsidTr="000A7B86">
        <w:tc>
          <w:tcPr>
            <w:tcW w:w="2263" w:type="dxa"/>
          </w:tcPr>
          <w:p w14:paraId="2C425E83" w14:textId="13BDA3B9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PNS</w:t>
            </w:r>
          </w:p>
        </w:tc>
        <w:tc>
          <w:tcPr>
            <w:tcW w:w="1418" w:type="dxa"/>
          </w:tcPr>
          <w:p w14:paraId="0930A242" w14:textId="76F357ED" w:rsidR="008962D1" w:rsidRPr="00BF3649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6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417" w:type="dxa"/>
          </w:tcPr>
          <w:p w14:paraId="29CD6936" w14:textId="365F3625" w:rsidR="008962D1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5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993" w:type="dxa"/>
          </w:tcPr>
          <w:p w14:paraId="484A0F0A" w14:textId="1C42D737" w:rsidR="008962D1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417" w:type="dxa"/>
          </w:tcPr>
          <w:p w14:paraId="5C2FC4FA" w14:textId="200FAA9E" w:rsidR="008962D1" w:rsidRPr="00BF3649" w:rsidRDefault="00A90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4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5.23</w:t>
            </w:r>
          </w:p>
        </w:tc>
        <w:tc>
          <w:tcPr>
            <w:tcW w:w="1418" w:type="dxa"/>
          </w:tcPr>
          <w:p w14:paraId="2FA49C90" w14:textId="69956F29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F760D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992" w:type="dxa"/>
          </w:tcPr>
          <w:p w14:paraId="59170FCF" w14:textId="1126ED4C" w:rsidR="008962D1" w:rsidRPr="00BF3649" w:rsidRDefault="003F760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417" w:type="dxa"/>
          </w:tcPr>
          <w:p w14:paraId="64C66DAF" w14:textId="1E6C0594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.1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4.70</w:t>
            </w:r>
          </w:p>
        </w:tc>
        <w:tc>
          <w:tcPr>
            <w:tcW w:w="1418" w:type="dxa"/>
          </w:tcPr>
          <w:p w14:paraId="2B6ACB96" w14:textId="32E3576C" w:rsidR="008962D1" w:rsidRPr="00BF3649" w:rsidRDefault="008865D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9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992" w:type="dxa"/>
          </w:tcPr>
          <w:p w14:paraId="3B10FA61" w14:textId="65723FD3" w:rsidR="008962D1" w:rsidRPr="00BF3649" w:rsidRDefault="00AC51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</w:tr>
      <w:tr w:rsidR="008962D1" w14:paraId="3635E983" w14:textId="77777777" w:rsidTr="000A7B86">
        <w:tc>
          <w:tcPr>
            <w:tcW w:w="2263" w:type="dxa"/>
          </w:tcPr>
          <w:p w14:paraId="7DF2D46A" w14:textId="45608167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S-PNS</w:t>
            </w:r>
          </w:p>
        </w:tc>
        <w:tc>
          <w:tcPr>
            <w:tcW w:w="1418" w:type="dxa"/>
          </w:tcPr>
          <w:p w14:paraId="67CBD793" w14:textId="629EC710" w:rsidR="008962D1" w:rsidRPr="00BF3649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9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417" w:type="dxa"/>
          </w:tcPr>
          <w:p w14:paraId="1219FFFE" w14:textId="783909B7" w:rsidR="008962D1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4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993" w:type="dxa"/>
          </w:tcPr>
          <w:p w14:paraId="0A7E61BC" w14:textId="4758456A" w:rsidR="008962D1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4B62D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2D780E17" w14:textId="1B4426FA" w:rsidR="008962D1" w:rsidRPr="00BF3649" w:rsidRDefault="00BC2E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1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367A2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1418" w:type="dxa"/>
          </w:tcPr>
          <w:p w14:paraId="71C142F2" w14:textId="69F21F82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1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367A2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992" w:type="dxa"/>
          </w:tcPr>
          <w:p w14:paraId="1E323FC4" w14:textId="2B8F807A" w:rsidR="008962D1" w:rsidRPr="00BF3649" w:rsidRDefault="005367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417" w:type="dxa"/>
          </w:tcPr>
          <w:p w14:paraId="08C513CE" w14:textId="72BF2F4E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9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418" w:type="dxa"/>
          </w:tcPr>
          <w:p w14:paraId="0B9571E6" w14:textId="71A028F5" w:rsidR="008962D1" w:rsidRPr="00BF3649" w:rsidRDefault="00CF5D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0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992" w:type="dxa"/>
          </w:tcPr>
          <w:p w14:paraId="7F3F3089" w14:textId="5D388268" w:rsidR="008962D1" w:rsidRPr="00BF3649" w:rsidRDefault="00AC51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</w:tr>
      <w:tr w:rsidR="008962D1" w14:paraId="1B549E0C" w14:textId="77777777" w:rsidTr="000A7B86">
        <w:tc>
          <w:tcPr>
            <w:tcW w:w="2263" w:type="dxa"/>
          </w:tcPr>
          <w:p w14:paraId="3F242ACD" w14:textId="5B004124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 w:rsidRPr="008962D1">
              <w:rPr>
                <w:rFonts w:ascii="Times New Roman" w:hAnsi="Times New Roman" w:cs="Times New Roman"/>
                <w:szCs w:val="21"/>
              </w:rPr>
              <w:t>Angular measurements</w:t>
            </w:r>
          </w:p>
        </w:tc>
        <w:tc>
          <w:tcPr>
            <w:tcW w:w="1418" w:type="dxa"/>
          </w:tcPr>
          <w:p w14:paraId="698AC8FF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C4DC644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EBBDA33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7AE928C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F38CB4A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0DBCC31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B356CD0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B9C2887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0CB8908" w14:textId="77777777" w:rsidR="008962D1" w:rsidRPr="00BF3649" w:rsidRDefault="008962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2D1" w14:paraId="0D3FC3E8" w14:textId="77777777" w:rsidTr="000A7B86">
        <w:tc>
          <w:tcPr>
            <w:tcW w:w="2263" w:type="dxa"/>
          </w:tcPr>
          <w:p w14:paraId="64BD2D9B" w14:textId="62B9461F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</w:tcPr>
          <w:p w14:paraId="488B7A56" w14:textId="3F4A841F" w:rsidR="008962D1" w:rsidRPr="00BF3649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.7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417" w:type="dxa"/>
          </w:tcPr>
          <w:p w14:paraId="29E105B8" w14:textId="7746F3D3" w:rsidR="008962D1" w:rsidRPr="00BF3649" w:rsidRDefault="00E77D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07299">
              <w:rPr>
                <w:rFonts w:ascii="Times New Roman" w:hAnsi="Times New Roman" w:cs="Times New Roman"/>
                <w:szCs w:val="21"/>
              </w:rPr>
              <w:t>7.32</w:t>
            </w:r>
            <w:r w:rsidR="00C07299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C07299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993" w:type="dxa"/>
          </w:tcPr>
          <w:p w14:paraId="38A51A78" w14:textId="71C8E050" w:rsidR="008962D1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E77D12">
              <w:rPr>
                <w:rFonts w:ascii="Times New Roman" w:hAnsi="Times New Roman" w:cs="Times New Roman"/>
                <w:szCs w:val="21"/>
              </w:rPr>
              <w:t>4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30F53108" w14:textId="79B07E1E" w:rsidR="008962D1" w:rsidRPr="00BF3649" w:rsidRDefault="00BC2E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2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367A2"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1418" w:type="dxa"/>
          </w:tcPr>
          <w:p w14:paraId="4966C5AA" w14:textId="7D218D2E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4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5367A2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992" w:type="dxa"/>
          </w:tcPr>
          <w:p w14:paraId="06B9E8B9" w14:textId="6ACBC1E0" w:rsidR="008962D1" w:rsidRPr="00BF3649" w:rsidRDefault="005367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E77D12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417" w:type="dxa"/>
          </w:tcPr>
          <w:p w14:paraId="2521AC25" w14:textId="56F50431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6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1418" w:type="dxa"/>
          </w:tcPr>
          <w:p w14:paraId="17D5BDFE" w14:textId="60234CCB" w:rsidR="008962D1" w:rsidRPr="00BF3649" w:rsidRDefault="00CF5D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.1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AC51BF">
              <w:rPr>
                <w:rFonts w:ascii="Times New Roman" w:hAnsi="Times New Roman" w:cs="Times New Roman"/>
                <w:szCs w:val="21"/>
              </w:rPr>
              <w:t>4.47</w:t>
            </w:r>
          </w:p>
        </w:tc>
        <w:tc>
          <w:tcPr>
            <w:tcW w:w="992" w:type="dxa"/>
          </w:tcPr>
          <w:p w14:paraId="7DE675BD" w14:textId="1EF39ED4" w:rsidR="008962D1" w:rsidRPr="00BF3649" w:rsidRDefault="00AC51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</w:tr>
      <w:tr w:rsidR="008962D1" w14:paraId="46163B04" w14:textId="77777777" w:rsidTr="000A7B86">
        <w:tc>
          <w:tcPr>
            <w:tcW w:w="2263" w:type="dxa"/>
          </w:tcPr>
          <w:p w14:paraId="09E4B087" w14:textId="181F2E33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NB</w:t>
            </w:r>
          </w:p>
        </w:tc>
        <w:tc>
          <w:tcPr>
            <w:tcW w:w="1418" w:type="dxa"/>
          </w:tcPr>
          <w:p w14:paraId="2554F24D" w14:textId="01CF221B" w:rsidR="008962D1" w:rsidRPr="00BF3649" w:rsidRDefault="00B83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6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417" w:type="dxa"/>
          </w:tcPr>
          <w:p w14:paraId="46E043D9" w14:textId="33ED5DD1" w:rsidR="008962D1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993" w:type="dxa"/>
          </w:tcPr>
          <w:p w14:paraId="2497A770" w14:textId="150EECB5" w:rsidR="008962D1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4B62D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68FF31BA" w14:textId="22E6BBDD" w:rsidR="008962D1" w:rsidRPr="00BF3649" w:rsidRDefault="00BC2E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4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1418" w:type="dxa"/>
          </w:tcPr>
          <w:p w14:paraId="212395B2" w14:textId="6E2C0781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.8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992" w:type="dxa"/>
          </w:tcPr>
          <w:p w14:paraId="6D32A16E" w14:textId="11116889" w:rsidR="008962D1" w:rsidRPr="00BF3649" w:rsidRDefault="009B1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417" w:type="dxa"/>
          </w:tcPr>
          <w:p w14:paraId="4A67FC03" w14:textId="02116349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0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5.77</w:t>
            </w:r>
          </w:p>
        </w:tc>
        <w:tc>
          <w:tcPr>
            <w:tcW w:w="1418" w:type="dxa"/>
          </w:tcPr>
          <w:p w14:paraId="123BCD18" w14:textId="04919CA8" w:rsidR="008962D1" w:rsidRPr="00BF3649" w:rsidRDefault="00CF5D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.0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4.98</w:t>
            </w:r>
          </w:p>
        </w:tc>
        <w:tc>
          <w:tcPr>
            <w:tcW w:w="992" w:type="dxa"/>
          </w:tcPr>
          <w:p w14:paraId="1B37C892" w14:textId="48FB1641" w:rsidR="008962D1" w:rsidRPr="00BF3649" w:rsidRDefault="00AC51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8962D1" w14:paraId="47338681" w14:textId="77777777" w:rsidTr="000A7B86">
        <w:tc>
          <w:tcPr>
            <w:tcW w:w="2263" w:type="dxa"/>
          </w:tcPr>
          <w:p w14:paraId="4C2AB11B" w14:textId="4CF2B3C9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B</w:t>
            </w:r>
          </w:p>
        </w:tc>
        <w:tc>
          <w:tcPr>
            <w:tcW w:w="1418" w:type="dxa"/>
          </w:tcPr>
          <w:p w14:paraId="1CD9253D" w14:textId="525578D0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417" w:type="dxa"/>
          </w:tcPr>
          <w:p w14:paraId="51765320" w14:textId="1BBA4B49" w:rsidR="008962D1" w:rsidRPr="00BF3649" w:rsidRDefault="00C072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993" w:type="dxa"/>
          </w:tcPr>
          <w:p w14:paraId="435FD4C8" w14:textId="41D8C9F7" w:rsidR="008962D1" w:rsidRPr="00BF3649" w:rsidRDefault="004B62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417" w:type="dxa"/>
          </w:tcPr>
          <w:p w14:paraId="4E72D48C" w14:textId="6173B349" w:rsidR="008962D1" w:rsidRPr="00BF3649" w:rsidRDefault="00BC2E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1418" w:type="dxa"/>
          </w:tcPr>
          <w:p w14:paraId="2650DB2C" w14:textId="6B25B891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1.80</w:t>
            </w:r>
          </w:p>
        </w:tc>
        <w:tc>
          <w:tcPr>
            <w:tcW w:w="992" w:type="dxa"/>
          </w:tcPr>
          <w:p w14:paraId="06F4F86F" w14:textId="66D7F778" w:rsidR="008962D1" w:rsidRPr="00BF3649" w:rsidRDefault="009B1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417" w:type="dxa"/>
          </w:tcPr>
          <w:p w14:paraId="7EEB7ECE" w14:textId="2AC4B587" w:rsidR="008962D1" w:rsidRPr="00BF3649" w:rsidRDefault="00834D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5</w:t>
            </w:r>
            <w:r w:rsidR="00626F73"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1418" w:type="dxa"/>
          </w:tcPr>
          <w:p w14:paraId="2B6CA5CA" w14:textId="53775FD5" w:rsidR="008962D1" w:rsidRPr="00BF3649" w:rsidRDefault="003D6A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992" w:type="dxa"/>
          </w:tcPr>
          <w:p w14:paraId="02210117" w14:textId="1F2B9D23" w:rsidR="008962D1" w:rsidRPr="00BF3649" w:rsidRDefault="00834D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</w:tr>
      <w:tr w:rsidR="008962D1" w14:paraId="45D6AD21" w14:textId="77777777" w:rsidTr="000A7B86">
        <w:tc>
          <w:tcPr>
            <w:tcW w:w="2263" w:type="dxa"/>
          </w:tcPr>
          <w:p w14:paraId="78DCBF6F" w14:textId="1AF7B4DF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-PA</w:t>
            </w:r>
          </w:p>
        </w:tc>
        <w:tc>
          <w:tcPr>
            <w:tcW w:w="1418" w:type="dxa"/>
          </w:tcPr>
          <w:p w14:paraId="47A8FA23" w14:textId="519332C0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9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3890F173" w14:textId="05313C7E" w:rsidR="008962D1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8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993" w:type="dxa"/>
          </w:tcPr>
          <w:p w14:paraId="2B8B8F5D" w14:textId="4D629088" w:rsidR="008962D1" w:rsidRPr="00BF3649" w:rsidRDefault="00D23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417" w:type="dxa"/>
          </w:tcPr>
          <w:p w14:paraId="24079A4F" w14:textId="61BD4B4C" w:rsidR="008962D1" w:rsidRPr="00BF3649" w:rsidRDefault="0056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1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418" w:type="dxa"/>
          </w:tcPr>
          <w:p w14:paraId="52B79307" w14:textId="0C5EB9A0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992" w:type="dxa"/>
          </w:tcPr>
          <w:p w14:paraId="67905493" w14:textId="2E7E28D1" w:rsidR="008962D1" w:rsidRPr="00BF3649" w:rsidRDefault="009B1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417" w:type="dxa"/>
          </w:tcPr>
          <w:p w14:paraId="27096DDC" w14:textId="765EAE18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1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1418" w:type="dxa"/>
          </w:tcPr>
          <w:p w14:paraId="2FC85E53" w14:textId="181DDB2A" w:rsidR="008962D1" w:rsidRPr="00BF3649" w:rsidRDefault="003D6A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0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992" w:type="dxa"/>
          </w:tcPr>
          <w:p w14:paraId="34D761FB" w14:textId="6853D4CC" w:rsidR="008962D1" w:rsidRPr="00BF3649" w:rsidRDefault="0038115D">
            <w:pPr>
              <w:rPr>
                <w:rFonts w:ascii="Times New Roman" w:hAnsi="Times New Roman" w:cs="Times New Roman"/>
                <w:szCs w:val="21"/>
              </w:rPr>
            </w:pPr>
            <w:r w:rsidRPr="0038115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3811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115D">
              <w:rPr>
                <w:rFonts w:ascii="Times New Roman" w:hAnsi="Times New Roman" w:cs="Times New Roman"/>
                <w:szCs w:val="21"/>
              </w:rPr>
              <w:t>.01</w:t>
            </w:r>
            <w:r w:rsidRPr="0038115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3811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962D1" w14:paraId="7AC2DFFC" w14:textId="77777777" w:rsidTr="000A7B86">
        <w:tc>
          <w:tcPr>
            <w:tcW w:w="2263" w:type="dxa"/>
          </w:tcPr>
          <w:p w14:paraId="1891C6AB" w14:textId="45C42EBE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S-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</w:tcPr>
          <w:p w14:paraId="2B7F5514" w14:textId="14D1C4A0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B559A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B559A">
              <w:rPr>
                <w:rFonts w:ascii="Times New Roman" w:hAnsi="Times New Roman" w:cs="Times New Roman"/>
                <w:szCs w:val="21"/>
              </w:rPr>
              <w:t>6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4EEFBAA1" w14:textId="2CCBEDB1" w:rsidR="008962D1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4.8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993" w:type="dxa"/>
          </w:tcPr>
          <w:p w14:paraId="5DD78E93" w14:textId="5AB7CBE7" w:rsidR="008962D1" w:rsidRPr="00BF3649" w:rsidRDefault="00D23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3185804F" w14:textId="5EF57B4D" w:rsidR="008962D1" w:rsidRPr="00BF3649" w:rsidRDefault="0056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B559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6.63</w:t>
            </w:r>
          </w:p>
        </w:tc>
        <w:tc>
          <w:tcPr>
            <w:tcW w:w="1418" w:type="dxa"/>
          </w:tcPr>
          <w:p w14:paraId="6998278B" w14:textId="0BF6C962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.6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92" w:type="dxa"/>
          </w:tcPr>
          <w:p w14:paraId="0D31FF54" w14:textId="3DCA858C" w:rsidR="008962D1" w:rsidRPr="00BF3649" w:rsidRDefault="009B1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417" w:type="dxa"/>
          </w:tcPr>
          <w:p w14:paraId="521CE858" w14:textId="5284F7D5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.5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8.82</w:t>
            </w:r>
          </w:p>
        </w:tc>
        <w:tc>
          <w:tcPr>
            <w:tcW w:w="1418" w:type="dxa"/>
          </w:tcPr>
          <w:p w14:paraId="3A0A65F7" w14:textId="7C1381C3" w:rsidR="008962D1" w:rsidRPr="00BF3649" w:rsidRDefault="003D6A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.8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7.01</w:t>
            </w:r>
          </w:p>
        </w:tc>
        <w:tc>
          <w:tcPr>
            <w:tcW w:w="992" w:type="dxa"/>
          </w:tcPr>
          <w:p w14:paraId="3BF68115" w14:textId="18A0378D" w:rsidR="008962D1" w:rsidRPr="00BF3649" w:rsidRDefault="00381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  <w:r w:rsidRPr="0038115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8962D1" w14:paraId="43A37386" w14:textId="77777777" w:rsidTr="000A7B86">
        <w:tc>
          <w:tcPr>
            <w:tcW w:w="2263" w:type="dxa"/>
          </w:tcPr>
          <w:p w14:paraId="2D7BD12A" w14:textId="660375EF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S-SO</w:t>
            </w:r>
          </w:p>
        </w:tc>
        <w:tc>
          <w:tcPr>
            <w:tcW w:w="1418" w:type="dxa"/>
          </w:tcPr>
          <w:p w14:paraId="021405AA" w14:textId="7A7E3521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8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417" w:type="dxa"/>
          </w:tcPr>
          <w:p w14:paraId="5529F039" w14:textId="14885EA6" w:rsidR="008962D1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.3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993" w:type="dxa"/>
          </w:tcPr>
          <w:p w14:paraId="44F18DA8" w14:textId="1AF9C50B" w:rsidR="008962D1" w:rsidRPr="00BF3649" w:rsidRDefault="00D23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417" w:type="dxa"/>
          </w:tcPr>
          <w:p w14:paraId="01D43370" w14:textId="0FC8AA19" w:rsidR="008962D1" w:rsidRPr="00BF3649" w:rsidRDefault="0056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4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4.87</w:t>
            </w:r>
          </w:p>
        </w:tc>
        <w:tc>
          <w:tcPr>
            <w:tcW w:w="1418" w:type="dxa"/>
          </w:tcPr>
          <w:p w14:paraId="44C5F527" w14:textId="3AC5C25D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.5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992" w:type="dxa"/>
          </w:tcPr>
          <w:p w14:paraId="795AAC1D" w14:textId="6E264DD6" w:rsidR="008962D1" w:rsidRPr="00BF3649" w:rsidRDefault="009B1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17" w:type="dxa"/>
          </w:tcPr>
          <w:p w14:paraId="2689C84D" w14:textId="4E36873F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9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12.80</w:t>
            </w:r>
          </w:p>
        </w:tc>
        <w:tc>
          <w:tcPr>
            <w:tcW w:w="1418" w:type="dxa"/>
          </w:tcPr>
          <w:p w14:paraId="0ED5FDE1" w14:textId="63E8CFF0" w:rsidR="008962D1" w:rsidRPr="00BF3649" w:rsidRDefault="003D6A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.2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8115D"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992" w:type="dxa"/>
          </w:tcPr>
          <w:p w14:paraId="4279544A" w14:textId="64DFD316" w:rsidR="008962D1" w:rsidRPr="00BF3649" w:rsidRDefault="00381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  <w:r w:rsidRPr="0038115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8962D1" w14:paraId="428FFC7D" w14:textId="77777777" w:rsidTr="000A7B86">
        <w:tc>
          <w:tcPr>
            <w:tcW w:w="2263" w:type="dxa"/>
          </w:tcPr>
          <w:p w14:paraId="4F3037D8" w14:textId="3A0EB594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-SO-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</w:tcPr>
          <w:p w14:paraId="07DB3004" w14:textId="36C3D19C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.3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417" w:type="dxa"/>
          </w:tcPr>
          <w:p w14:paraId="7ECDB50F" w14:textId="6A3C67AE" w:rsidR="008962D1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.3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993" w:type="dxa"/>
          </w:tcPr>
          <w:p w14:paraId="34A7F5B7" w14:textId="43CD1E72" w:rsidR="008962D1" w:rsidRPr="00BF3649" w:rsidRDefault="00D23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D23DC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2A8A2B4C" w14:textId="0275EEFD" w:rsidR="008962D1" w:rsidRPr="00BF3649" w:rsidRDefault="0056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.0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418" w:type="dxa"/>
          </w:tcPr>
          <w:p w14:paraId="11ABD6D5" w14:textId="53888027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9B1332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992" w:type="dxa"/>
          </w:tcPr>
          <w:p w14:paraId="085D6327" w14:textId="74F292CE" w:rsidR="008962D1" w:rsidRPr="00BF3649" w:rsidRDefault="009B1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9B133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01B1845F" w14:textId="291099C8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.4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A7B86">
              <w:rPr>
                <w:rFonts w:ascii="Times New Roman" w:hAnsi="Times New Roman" w:cs="Times New Roman"/>
                <w:szCs w:val="21"/>
              </w:rPr>
              <w:t>8.99</w:t>
            </w:r>
          </w:p>
        </w:tc>
        <w:tc>
          <w:tcPr>
            <w:tcW w:w="1418" w:type="dxa"/>
          </w:tcPr>
          <w:p w14:paraId="122FE2A4" w14:textId="58FEA7BF" w:rsidR="008962D1" w:rsidRPr="00BF3649" w:rsidRDefault="003D6A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.6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A7B86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992" w:type="dxa"/>
          </w:tcPr>
          <w:p w14:paraId="521674E9" w14:textId="1851BB95" w:rsidR="008962D1" w:rsidRPr="00BF3649" w:rsidRDefault="000A7B86">
            <w:pPr>
              <w:rPr>
                <w:rFonts w:ascii="Times New Roman" w:hAnsi="Times New Roman" w:cs="Times New Roman"/>
                <w:szCs w:val="21"/>
              </w:rPr>
            </w:pPr>
            <w:r w:rsidRPr="0038115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3811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115D">
              <w:rPr>
                <w:rFonts w:ascii="Times New Roman" w:hAnsi="Times New Roman" w:cs="Times New Roman"/>
                <w:szCs w:val="21"/>
              </w:rPr>
              <w:t>.01</w:t>
            </w:r>
            <w:r w:rsidRPr="0038115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3811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8962D1" w14:paraId="0C795F21" w14:textId="77777777" w:rsidTr="000A7B86">
        <w:tc>
          <w:tcPr>
            <w:tcW w:w="2263" w:type="dxa"/>
          </w:tcPr>
          <w:p w14:paraId="0BC37E77" w14:textId="09B4AEF6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SO-B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18" w:type="dxa"/>
          </w:tcPr>
          <w:p w14:paraId="65D755D3" w14:textId="1375A57D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6.6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35</w:t>
            </w:r>
          </w:p>
        </w:tc>
        <w:tc>
          <w:tcPr>
            <w:tcW w:w="1417" w:type="dxa"/>
          </w:tcPr>
          <w:p w14:paraId="11045B25" w14:textId="38154808" w:rsidR="008962D1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993" w:type="dxa"/>
          </w:tcPr>
          <w:p w14:paraId="6F294599" w14:textId="5EFD228D" w:rsidR="008962D1" w:rsidRPr="00BF3649" w:rsidRDefault="00D23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417" w:type="dxa"/>
          </w:tcPr>
          <w:p w14:paraId="1D5FF067" w14:textId="455C2F30" w:rsidR="008962D1" w:rsidRPr="00BF3649" w:rsidRDefault="0056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.8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20E7A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418" w:type="dxa"/>
          </w:tcPr>
          <w:p w14:paraId="04964F9A" w14:textId="2CD7208B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1.4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20E7A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992" w:type="dxa"/>
          </w:tcPr>
          <w:p w14:paraId="1578728E" w14:textId="0EE4E83A" w:rsidR="008962D1" w:rsidRPr="00BF3649" w:rsidRDefault="00320E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417" w:type="dxa"/>
          </w:tcPr>
          <w:p w14:paraId="48CF807C" w14:textId="1D5C881B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3.6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A7B86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1418" w:type="dxa"/>
          </w:tcPr>
          <w:p w14:paraId="5B80F926" w14:textId="35818E5F" w:rsidR="008962D1" w:rsidRPr="00BF3649" w:rsidRDefault="00E512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.8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A7B86"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992" w:type="dxa"/>
          </w:tcPr>
          <w:p w14:paraId="7DE31A6A" w14:textId="192191B5" w:rsidR="008962D1" w:rsidRPr="00BF3649" w:rsidRDefault="000A7B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</w:tr>
      <w:tr w:rsidR="008962D1" w14:paraId="53F0D5EB" w14:textId="77777777" w:rsidTr="000A7B86">
        <w:tc>
          <w:tcPr>
            <w:tcW w:w="2263" w:type="dxa"/>
          </w:tcPr>
          <w:p w14:paraId="24672591" w14:textId="7472C838" w:rsidR="008962D1" w:rsidRDefault="00896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-</w:t>
            </w:r>
            <w:r>
              <w:rPr>
                <w:rFonts w:ascii="Times New Roman" w:hAnsi="Times New Roman" w:cs="Times New Roman"/>
                <w:szCs w:val="21"/>
              </w:rPr>
              <w:t>S-ES</w:t>
            </w:r>
          </w:p>
        </w:tc>
        <w:tc>
          <w:tcPr>
            <w:tcW w:w="1418" w:type="dxa"/>
          </w:tcPr>
          <w:p w14:paraId="2418E406" w14:textId="5BC47894" w:rsidR="008962D1" w:rsidRPr="00BF3649" w:rsidRDefault="00F231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8.1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3</w:t>
            </w:r>
            <w:r w:rsidR="00C0729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</w:tcPr>
          <w:p w14:paraId="69F0846E" w14:textId="345379DE" w:rsidR="008962D1" w:rsidRPr="00BF3649" w:rsidRDefault="008845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.8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993" w:type="dxa"/>
          </w:tcPr>
          <w:p w14:paraId="4B157063" w14:textId="640BE479" w:rsidR="008962D1" w:rsidRPr="00BF3649" w:rsidRDefault="00D23D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D23DC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0856C8B" w14:textId="333AA8EB" w:rsidR="008962D1" w:rsidRPr="00BF3649" w:rsidRDefault="00566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.1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20E7A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418" w:type="dxa"/>
          </w:tcPr>
          <w:p w14:paraId="69A1DD85" w14:textId="6DF9D48B" w:rsidR="008962D1" w:rsidRPr="00BF3649" w:rsidRDefault="00EE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.8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320E7A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992" w:type="dxa"/>
          </w:tcPr>
          <w:p w14:paraId="01BC2D08" w14:textId="6A5E78C1" w:rsidR="008962D1" w:rsidRPr="00BF3649" w:rsidRDefault="00320E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2B184D18" w14:textId="0D38F89D" w:rsidR="008962D1" w:rsidRPr="00BF3649" w:rsidRDefault="00626F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.2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A7B86">
              <w:rPr>
                <w:rFonts w:ascii="Times New Roman" w:hAnsi="Times New Roman" w:cs="Times New Roman"/>
                <w:szCs w:val="21"/>
              </w:rPr>
              <w:t>8.29</w:t>
            </w:r>
          </w:p>
        </w:tc>
        <w:tc>
          <w:tcPr>
            <w:tcW w:w="1418" w:type="dxa"/>
          </w:tcPr>
          <w:p w14:paraId="5E526C9C" w14:textId="444E6667" w:rsidR="008962D1" w:rsidRPr="00BF3649" w:rsidRDefault="00E512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.2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 w:rsidR="000A7B86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992" w:type="dxa"/>
          </w:tcPr>
          <w:p w14:paraId="1B1D73D1" w14:textId="6CCA7455" w:rsidR="008962D1" w:rsidRPr="00BF3649" w:rsidRDefault="000A7B86">
            <w:pPr>
              <w:rPr>
                <w:rFonts w:ascii="Times New Roman" w:hAnsi="Times New Roman" w:cs="Times New Roman"/>
                <w:szCs w:val="21"/>
              </w:rPr>
            </w:pPr>
            <w:r w:rsidRPr="0038115D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38115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8115D">
              <w:rPr>
                <w:rFonts w:ascii="Times New Roman" w:hAnsi="Times New Roman" w:cs="Times New Roman"/>
                <w:szCs w:val="21"/>
              </w:rPr>
              <w:t>.01</w:t>
            </w:r>
            <w:r w:rsidRPr="0038115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38115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bookmarkEnd w:id="4"/>
    </w:tbl>
    <w:p w14:paraId="1AADAA77" w14:textId="58848053" w:rsidR="00FD2B78" w:rsidRDefault="00FD2B78">
      <w:pPr>
        <w:rPr>
          <w:rFonts w:ascii="Times New Roman" w:hAnsi="Times New Roman" w:cs="Times New Roman"/>
          <w:sz w:val="24"/>
          <w:szCs w:val="24"/>
        </w:rPr>
      </w:pPr>
    </w:p>
    <w:p w14:paraId="6E3BD7A0" w14:textId="0BC222F7" w:rsidR="00F231E0" w:rsidRDefault="00F231E0">
      <w:pPr>
        <w:rPr>
          <w:rFonts w:ascii="Times New Roman" w:hAnsi="Times New Roman" w:cs="Times New Roman"/>
          <w:sz w:val="24"/>
          <w:szCs w:val="24"/>
        </w:rPr>
      </w:pPr>
    </w:p>
    <w:p w14:paraId="31C41BC6" w14:textId="77777777" w:rsidR="000A7B86" w:rsidRDefault="000A7B86">
      <w:pPr>
        <w:rPr>
          <w:rFonts w:ascii="Times New Roman" w:hAnsi="Times New Roman" w:cs="Times New Roman"/>
          <w:sz w:val="24"/>
          <w:szCs w:val="24"/>
        </w:rPr>
      </w:pPr>
    </w:p>
    <w:p w14:paraId="0B9CD5D8" w14:textId="36957D7E" w:rsidR="007705EB" w:rsidRDefault="007705EB">
      <w:pPr>
        <w:rPr>
          <w:rFonts w:ascii="Times New Roman" w:hAnsi="Times New Roman" w:cs="Times New Roman"/>
          <w:sz w:val="24"/>
          <w:szCs w:val="24"/>
        </w:rPr>
      </w:pPr>
    </w:p>
    <w:p w14:paraId="1FFC1F12" w14:textId="2640B647" w:rsidR="00E42BE0" w:rsidRDefault="00E42BE0">
      <w:pPr>
        <w:rPr>
          <w:rFonts w:ascii="Times New Roman" w:hAnsi="Times New Roman" w:cs="Times New Roman"/>
          <w:sz w:val="24"/>
          <w:szCs w:val="24"/>
        </w:rPr>
      </w:pPr>
    </w:p>
    <w:p w14:paraId="1B9D993D" w14:textId="77777777" w:rsidR="00E42BE0" w:rsidRDefault="00E42B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93"/>
        <w:gridCol w:w="1417"/>
        <w:gridCol w:w="1418"/>
        <w:gridCol w:w="992"/>
      </w:tblGrid>
      <w:tr w:rsidR="0015477B" w14:paraId="12669AF0" w14:textId="053B1A36" w:rsidTr="00473936">
        <w:tc>
          <w:tcPr>
            <w:tcW w:w="3828" w:type="dxa"/>
            <w:gridSpan w:val="3"/>
          </w:tcPr>
          <w:p w14:paraId="7CFDBCB1" w14:textId="77777777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8 y</w:t>
            </w:r>
          </w:p>
        </w:tc>
        <w:tc>
          <w:tcPr>
            <w:tcW w:w="3827" w:type="dxa"/>
            <w:gridSpan w:val="3"/>
          </w:tcPr>
          <w:p w14:paraId="2D3CCE75" w14:textId="77777777" w:rsidR="0015477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</w:tr>
      <w:tr w:rsidR="0015477B" w:rsidRPr="007705EB" w14:paraId="6B622A43" w14:textId="28CD10C0" w:rsidTr="00473936">
        <w:tc>
          <w:tcPr>
            <w:tcW w:w="1418" w:type="dxa"/>
          </w:tcPr>
          <w:p w14:paraId="05529F11" w14:textId="1A307781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</w:tcPr>
          <w:p w14:paraId="4DACF34A" w14:textId="77777777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/>
                <w:szCs w:val="21"/>
              </w:rPr>
              <w:t>C</w:t>
            </w:r>
            <w:r w:rsidRPr="007705EB">
              <w:rPr>
                <w:rFonts w:ascii="Times New Roman" w:hAnsi="Times New Roman" w:cs="Times New Roman" w:hint="eastAsia"/>
                <w:szCs w:val="21"/>
              </w:rPr>
              <w:t>ontrols</w:t>
            </w:r>
          </w:p>
        </w:tc>
        <w:tc>
          <w:tcPr>
            <w:tcW w:w="993" w:type="dxa"/>
          </w:tcPr>
          <w:p w14:paraId="7EFE4CD9" w14:textId="77777777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417" w:type="dxa"/>
          </w:tcPr>
          <w:p w14:paraId="7CD72168" w14:textId="3FE91521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atien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418" w:type="dxa"/>
          </w:tcPr>
          <w:p w14:paraId="6429874B" w14:textId="77777777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 w:rsidRPr="007705EB">
              <w:rPr>
                <w:rFonts w:ascii="Times New Roman" w:hAnsi="Times New Roman" w:cs="Times New Roman"/>
                <w:szCs w:val="21"/>
              </w:rPr>
              <w:t>C</w:t>
            </w:r>
            <w:r w:rsidRPr="007705EB">
              <w:rPr>
                <w:rFonts w:ascii="Times New Roman" w:hAnsi="Times New Roman" w:cs="Times New Roman" w:hint="eastAsia"/>
                <w:szCs w:val="21"/>
              </w:rPr>
              <w:t>ontrols</w:t>
            </w:r>
          </w:p>
        </w:tc>
        <w:tc>
          <w:tcPr>
            <w:tcW w:w="992" w:type="dxa"/>
          </w:tcPr>
          <w:p w14:paraId="28383378" w14:textId="77777777" w:rsidR="0015477B" w:rsidRPr="007705E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</w:t>
            </w:r>
            <w:r>
              <w:rPr>
                <w:rFonts w:ascii="Times New Roman" w:hAnsi="Times New Roman" w:cs="Times New Roman" w:hint="eastAsia"/>
                <w:szCs w:val="21"/>
              </w:rPr>
              <w:t>alue</w:t>
            </w:r>
          </w:p>
        </w:tc>
      </w:tr>
      <w:tr w:rsidR="0015477B" w:rsidRPr="007705EB" w14:paraId="7C30061C" w14:textId="01130F0C" w:rsidTr="00473936">
        <w:tc>
          <w:tcPr>
            <w:tcW w:w="1418" w:type="dxa"/>
          </w:tcPr>
          <w:p w14:paraId="1A9862EB" w14:textId="77777777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3178465" w14:textId="77777777" w:rsidR="0015477B" w:rsidRPr="007705E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83F0B48" w14:textId="77777777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5A094E9" w14:textId="77777777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C7D7A9F" w14:textId="77777777" w:rsidR="0015477B" w:rsidRPr="007705E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4D606A5" w14:textId="77777777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77B" w14:paraId="4FBF8395" w14:textId="2E49D077" w:rsidTr="00473936">
        <w:tc>
          <w:tcPr>
            <w:tcW w:w="1418" w:type="dxa"/>
          </w:tcPr>
          <w:p w14:paraId="2FFC4DAB" w14:textId="4F18979B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 w:rsidRPr="002F671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F6712">
              <w:rPr>
                <w:rFonts w:ascii="Times New Roman" w:hAnsi="Times New Roman" w:cs="Times New Roman"/>
                <w:szCs w:val="21"/>
              </w:rPr>
              <w:t>8.72±</w:t>
            </w:r>
            <w:r>
              <w:rPr>
                <w:rFonts w:ascii="Times New Roman" w:hAnsi="Times New Roman" w:cs="Times New Roman"/>
                <w:szCs w:val="21"/>
              </w:rPr>
              <w:t>6.80</w:t>
            </w:r>
          </w:p>
        </w:tc>
        <w:tc>
          <w:tcPr>
            <w:tcW w:w="1417" w:type="dxa"/>
          </w:tcPr>
          <w:p w14:paraId="7D3C6060" w14:textId="42B583A2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993" w:type="dxa"/>
          </w:tcPr>
          <w:p w14:paraId="104A391D" w14:textId="31B245CB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1417" w:type="dxa"/>
          </w:tcPr>
          <w:p w14:paraId="0A7DD94B" w14:textId="08E84B37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.2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85</w:t>
            </w:r>
          </w:p>
        </w:tc>
        <w:tc>
          <w:tcPr>
            <w:tcW w:w="1418" w:type="dxa"/>
          </w:tcPr>
          <w:p w14:paraId="1905B7DD" w14:textId="1ABA0BE2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2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992" w:type="dxa"/>
          </w:tcPr>
          <w:p w14:paraId="0B6B53CF" w14:textId="54DA5E20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15477B" w14:paraId="4A392E40" w14:textId="063E0F0C" w:rsidTr="00473936">
        <w:tc>
          <w:tcPr>
            <w:tcW w:w="1418" w:type="dxa"/>
          </w:tcPr>
          <w:p w14:paraId="0127CABE" w14:textId="1F8FA91A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0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48</w:t>
            </w:r>
          </w:p>
        </w:tc>
        <w:tc>
          <w:tcPr>
            <w:tcW w:w="1417" w:type="dxa"/>
          </w:tcPr>
          <w:p w14:paraId="6E999CCF" w14:textId="16F50DF8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993" w:type="dxa"/>
          </w:tcPr>
          <w:p w14:paraId="16219D7A" w14:textId="30A1EA51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417" w:type="dxa"/>
          </w:tcPr>
          <w:p w14:paraId="22A2FC1B" w14:textId="161AC1EC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9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32</w:t>
            </w:r>
          </w:p>
        </w:tc>
        <w:tc>
          <w:tcPr>
            <w:tcW w:w="1418" w:type="dxa"/>
          </w:tcPr>
          <w:p w14:paraId="61AE66C8" w14:textId="4B6AF607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5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992" w:type="dxa"/>
          </w:tcPr>
          <w:p w14:paraId="7AA9F1BA" w14:textId="0920614B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15477B" w14:paraId="731CBAAF" w14:textId="7F85087F" w:rsidTr="00473936">
        <w:tc>
          <w:tcPr>
            <w:tcW w:w="1418" w:type="dxa"/>
          </w:tcPr>
          <w:p w14:paraId="62E86CF6" w14:textId="7152D50A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8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99</w:t>
            </w:r>
          </w:p>
        </w:tc>
        <w:tc>
          <w:tcPr>
            <w:tcW w:w="1417" w:type="dxa"/>
          </w:tcPr>
          <w:p w14:paraId="09A9177A" w14:textId="4C59DE74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993" w:type="dxa"/>
          </w:tcPr>
          <w:p w14:paraId="36F64B55" w14:textId="4F9F279E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21B4D592" w14:textId="600977A6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5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418" w:type="dxa"/>
          </w:tcPr>
          <w:p w14:paraId="317205C7" w14:textId="2DF1FE3A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1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992" w:type="dxa"/>
          </w:tcPr>
          <w:p w14:paraId="7E545E8F" w14:textId="77A95918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5847B7E0" w14:textId="04BE1190" w:rsidTr="00473936">
        <w:tc>
          <w:tcPr>
            <w:tcW w:w="1418" w:type="dxa"/>
          </w:tcPr>
          <w:p w14:paraId="3032C40F" w14:textId="23F38B24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4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1417" w:type="dxa"/>
          </w:tcPr>
          <w:p w14:paraId="2698504A" w14:textId="14F342EA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0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993" w:type="dxa"/>
          </w:tcPr>
          <w:p w14:paraId="3C4CDC62" w14:textId="7CAAC7BE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6BAF6999" w14:textId="7C437381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1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05</w:t>
            </w:r>
          </w:p>
        </w:tc>
        <w:tc>
          <w:tcPr>
            <w:tcW w:w="1418" w:type="dxa"/>
          </w:tcPr>
          <w:p w14:paraId="43731628" w14:textId="3225631B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3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992" w:type="dxa"/>
          </w:tcPr>
          <w:p w14:paraId="3125D4DF" w14:textId="0335B65E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7A0EF9A7" w14:textId="49D14575" w:rsidTr="00473936">
        <w:tc>
          <w:tcPr>
            <w:tcW w:w="1418" w:type="dxa"/>
          </w:tcPr>
          <w:p w14:paraId="3078ABB6" w14:textId="6A7526D2" w:rsidR="0015477B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7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1417" w:type="dxa"/>
          </w:tcPr>
          <w:p w14:paraId="20602C00" w14:textId="585242B4" w:rsidR="0015477B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2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993" w:type="dxa"/>
          </w:tcPr>
          <w:p w14:paraId="2484CF66" w14:textId="0C2B6D0A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B83B56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61535E7" w14:textId="42CB0286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8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1418" w:type="dxa"/>
          </w:tcPr>
          <w:p w14:paraId="46C19B16" w14:textId="2314BBC1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6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992" w:type="dxa"/>
          </w:tcPr>
          <w:p w14:paraId="0C676F5D" w14:textId="16E04D33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0AE67671" w14:textId="6837A568" w:rsidTr="00473936">
        <w:tc>
          <w:tcPr>
            <w:tcW w:w="1418" w:type="dxa"/>
          </w:tcPr>
          <w:p w14:paraId="5265F4D3" w14:textId="5BB2E39D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2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1417" w:type="dxa"/>
          </w:tcPr>
          <w:p w14:paraId="2C6E246F" w14:textId="7B2191B1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1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993" w:type="dxa"/>
          </w:tcPr>
          <w:p w14:paraId="187891BD" w14:textId="25805A5F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647BCA36" w14:textId="25E620C4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3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63</w:t>
            </w:r>
          </w:p>
        </w:tc>
        <w:tc>
          <w:tcPr>
            <w:tcW w:w="1418" w:type="dxa"/>
          </w:tcPr>
          <w:p w14:paraId="7C096F8D" w14:textId="0F876E73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1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992" w:type="dxa"/>
          </w:tcPr>
          <w:p w14:paraId="110970AF" w14:textId="7B4FA25C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179513B1" w14:textId="3234F143" w:rsidTr="00473936">
        <w:tc>
          <w:tcPr>
            <w:tcW w:w="1418" w:type="dxa"/>
          </w:tcPr>
          <w:p w14:paraId="0B4F4A08" w14:textId="196EE580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1417" w:type="dxa"/>
          </w:tcPr>
          <w:p w14:paraId="7BD7D51E" w14:textId="2BEED55B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0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4</w:t>
            </w:r>
          </w:p>
        </w:tc>
        <w:tc>
          <w:tcPr>
            <w:tcW w:w="993" w:type="dxa"/>
          </w:tcPr>
          <w:p w14:paraId="2217D34A" w14:textId="306920CF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1417" w:type="dxa"/>
          </w:tcPr>
          <w:p w14:paraId="07118D3C" w14:textId="376DD75F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4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1418" w:type="dxa"/>
          </w:tcPr>
          <w:p w14:paraId="4763F7FC" w14:textId="1A18B3EE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992" w:type="dxa"/>
          </w:tcPr>
          <w:p w14:paraId="612D596F" w14:textId="65B7687C" w:rsidR="0015477B" w:rsidRPr="00E42BE0" w:rsidRDefault="0015477B" w:rsidP="00FF3D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CC591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67DA53B8" w14:textId="244E3657" w:rsidTr="00473936">
        <w:tc>
          <w:tcPr>
            <w:tcW w:w="1418" w:type="dxa"/>
          </w:tcPr>
          <w:p w14:paraId="4B6CE3D2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B6CC59C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6E5AEBE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46D63ED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39F37B6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6E293F4B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77B" w14:paraId="736849BB" w14:textId="5089F19C" w:rsidTr="00473936">
        <w:tc>
          <w:tcPr>
            <w:tcW w:w="1418" w:type="dxa"/>
          </w:tcPr>
          <w:p w14:paraId="3AB50CE3" w14:textId="3BFE9CF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3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1417" w:type="dxa"/>
          </w:tcPr>
          <w:p w14:paraId="4EBC3F66" w14:textId="0C1EDCA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9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7</w:t>
            </w:r>
          </w:p>
        </w:tc>
        <w:tc>
          <w:tcPr>
            <w:tcW w:w="993" w:type="dxa"/>
          </w:tcPr>
          <w:p w14:paraId="26D90B37" w14:textId="44B11E66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  <w:tc>
          <w:tcPr>
            <w:tcW w:w="1417" w:type="dxa"/>
          </w:tcPr>
          <w:p w14:paraId="6F900AAE" w14:textId="10AAA68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4</w:t>
            </w:r>
          </w:p>
        </w:tc>
        <w:tc>
          <w:tcPr>
            <w:tcW w:w="1418" w:type="dxa"/>
          </w:tcPr>
          <w:p w14:paraId="03F69CEA" w14:textId="39534B8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2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99</w:t>
            </w:r>
          </w:p>
        </w:tc>
        <w:tc>
          <w:tcPr>
            <w:tcW w:w="992" w:type="dxa"/>
          </w:tcPr>
          <w:p w14:paraId="26EE7F79" w14:textId="432C06E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15477B" w14:paraId="4769846B" w14:textId="38FB8B74" w:rsidTr="00473936">
        <w:tc>
          <w:tcPr>
            <w:tcW w:w="1418" w:type="dxa"/>
          </w:tcPr>
          <w:p w14:paraId="1475732D" w14:textId="0888119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6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81</w:t>
            </w:r>
          </w:p>
        </w:tc>
        <w:tc>
          <w:tcPr>
            <w:tcW w:w="1417" w:type="dxa"/>
          </w:tcPr>
          <w:p w14:paraId="78D054D8" w14:textId="7F6FE1D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4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49</w:t>
            </w:r>
          </w:p>
        </w:tc>
        <w:tc>
          <w:tcPr>
            <w:tcW w:w="993" w:type="dxa"/>
          </w:tcPr>
          <w:p w14:paraId="6B53D7F4" w14:textId="5BFA658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417" w:type="dxa"/>
          </w:tcPr>
          <w:p w14:paraId="0A90A4A7" w14:textId="704CAEB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8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82</w:t>
            </w:r>
          </w:p>
        </w:tc>
        <w:tc>
          <w:tcPr>
            <w:tcW w:w="1418" w:type="dxa"/>
          </w:tcPr>
          <w:p w14:paraId="6A095BA1" w14:textId="33B7789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83</w:t>
            </w:r>
          </w:p>
        </w:tc>
        <w:tc>
          <w:tcPr>
            <w:tcW w:w="992" w:type="dxa"/>
          </w:tcPr>
          <w:p w14:paraId="040D1BD7" w14:textId="793930E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</w:tr>
      <w:tr w:rsidR="0015477B" w14:paraId="662F9420" w14:textId="6E7234D3" w:rsidTr="00473936">
        <w:tc>
          <w:tcPr>
            <w:tcW w:w="1418" w:type="dxa"/>
          </w:tcPr>
          <w:p w14:paraId="11C46008" w14:textId="4DC9E14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3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10</w:t>
            </w:r>
          </w:p>
        </w:tc>
        <w:tc>
          <w:tcPr>
            <w:tcW w:w="1417" w:type="dxa"/>
          </w:tcPr>
          <w:p w14:paraId="35A4BFF0" w14:textId="2CF4712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.4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993" w:type="dxa"/>
          </w:tcPr>
          <w:p w14:paraId="0C643A66" w14:textId="0319D0E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417" w:type="dxa"/>
          </w:tcPr>
          <w:p w14:paraId="7C211738" w14:textId="094C64A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9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99</w:t>
            </w:r>
          </w:p>
        </w:tc>
        <w:tc>
          <w:tcPr>
            <w:tcW w:w="1418" w:type="dxa"/>
          </w:tcPr>
          <w:p w14:paraId="1C84BA14" w14:textId="27F0672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992" w:type="dxa"/>
          </w:tcPr>
          <w:p w14:paraId="2AE35920" w14:textId="52BECEE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F3110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6A4A0651" w14:textId="69511211" w:rsidTr="00473936">
        <w:tc>
          <w:tcPr>
            <w:tcW w:w="1418" w:type="dxa"/>
          </w:tcPr>
          <w:p w14:paraId="410D7548" w14:textId="39F7C3A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7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42</w:t>
            </w:r>
          </w:p>
        </w:tc>
        <w:tc>
          <w:tcPr>
            <w:tcW w:w="1417" w:type="dxa"/>
          </w:tcPr>
          <w:p w14:paraId="3C5920BA" w14:textId="2273A27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4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23</w:t>
            </w:r>
          </w:p>
        </w:tc>
        <w:tc>
          <w:tcPr>
            <w:tcW w:w="993" w:type="dxa"/>
          </w:tcPr>
          <w:p w14:paraId="424943AE" w14:textId="6C111B4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1417" w:type="dxa"/>
          </w:tcPr>
          <w:p w14:paraId="0FB64853" w14:textId="2E74ADB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0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76</w:t>
            </w:r>
          </w:p>
        </w:tc>
        <w:tc>
          <w:tcPr>
            <w:tcW w:w="1418" w:type="dxa"/>
          </w:tcPr>
          <w:p w14:paraId="5F015105" w14:textId="12E91E1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1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59</w:t>
            </w:r>
          </w:p>
        </w:tc>
        <w:tc>
          <w:tcPr>
            <w:tcW w:w="992" w:type="dxa"/>
          </w:tcPr>
          <w:p w14:paraId="508E27D9" w14:textId="75EA80D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</w:tr>
      <w:tr w:rsidR="0015477B" w14:paraId="12254270" w14:textId="3777790A" w:rsidTr="00473936">
        <w:tc>
          <w:tcPr>
            <w:tcW w:w="1418" w:type="dxa"/>
          </w:tcPr>
          <w:p w14:paraId="045E26D9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B050C74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BBB8BC3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4EDBEEF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FC2C3D9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DE01A53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77B" w14:paraId="4ABC130F" w14:textId="193B234B" w:rsidTr="00473936">
        <w:tc>
          <w:tcPr>
            <w:tcW w:w="1418" w:type="dxa"/>
          </w:tcPr>
          <w:p w14:paraId="56562816" w14:textId="38D86BE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.7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1417" w:type="dxa"/>
          </w:tcPr>
          <w:p w14:paraId="424CC882" w14:textId="18FC17A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.5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85</w:t>
            </w:r>
          </w:p>
        </w:tc>
        <w:tc>
          <w:tcPr>
            <w:tcW w:w="993" w:type="dxa"/>
          </w:tcPr>
          <w:p w14:paraId="16B4E803" w14:textId="31DFEAB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35358B30" w14:textId="141A077E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.9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.40</w:t>
            </w:r>
          </w:p>
        </w:tc>
        <w:tc>
          <w:tcPr>
            <w:tcW w:w="1418" w:type="dxa"/>
          </w:tcPr>
          <w:p w14:paraId="622990F2" w14:textId="3E81F20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.1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992" w:type="dxa"/>
          </w:tcPr>
          <w:p w14:paraId="6FAA6BF4" w14:textId="250EC25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Pr="001250BD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15477B" w14:paraId="4446C9E0" w14:textId="19ED85C6" w:rsidTr="00473936">
        <w:tc>
          <w:tcPr>
            <w:tcW w:w="1418" w:type="dxa"/>
          </w:tcPr>
          <w:p w14:paraId="7D8B06B0" w14:textId="4A87799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8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97</w:t>
            </w:r>
          </w:p>
        </w:tc>
        <w:tc>
          <w:tcPr>
            <w:tcW w:w="1417" w:type="dxa"/>
          </w:tcPr>
          <w:p w14:paraId="598C806D" w14:textId="3714A1C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2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993" w:type="dxa"/>
          </w:tcPr>
          <w:p w14:paraId="7E27C46A" w14:textId="318CAC5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417" w:type="dxa"/>
          </w:tcPr>
          <w:p w14:paraId="56A70926" w14:textId="310729E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418" w:type="dxa"/>
          </w:tcPr>
          <w:p w14:paraId="6116CD58" w14:textId="0F2E1FA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8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992" w:type="dxa"/>
          </w:tcPr>
          <w:p w14:paraId="42D0A14E" w14:textId="77D68FB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15477B" w14:paraId="24BD349D" w14:textId="357195A5" w:rsidTr="00473936">
        <w:tc>
          <w:tcPr>
            <w:tcW w:w="1418" w:type="dxa"/>
          </w:tcPr>
          <w:p w14:paraId="219B9C7C" w14:textId="70B184C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.9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88</w:t>
            </w:r>
          </w:p>
        </w:tc>
        <w:tc>
          <w:tcPr>
            <w:tcW w:w="1417" w:type="dxa"/>
          </w:tcPr>
          <w:p w14:paraId="69CF1544" w14:textId="0384101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.7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70</w:t>
            </w:r>
          </w:p>
        </w:tc>
        <w:tc>
          <w:tcPr>
            <w:tcW w:w="993" w:type="dxa"/>
          </w:tcPr>
          <w:p w14:paraId="486FB1D6" w14:textId="1A308EE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1417" w:type="dxa"/>
          </w:tcPr>
          <w:p w14:paraId="00063A4F" w14:textId="6FC8079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3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418" w:type="dxa"/>
          </w:tcPr>
          <w:p w14:paraId="09F79AD4" w14:textId="27C02B2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5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22</w:t>
            </w:r>
          </w:p>
        </w:tc>
        <w:tc>
          <w:tcPr>
            <w:tcW w:w="992" w:type="dxa"/>
          </w:tcPr>
          <w:p w14:paraId="7AFB7E58" w14:textId="654B786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</w:tr>
      <w:tr w:rsidR="0015477B" w14:paraId="71C6BA2A" w14:textId="04DB5079" w:rsidTr="00473936">
        <w:tc>
          <w:tcPr>
            <w:tcW w:w="1418" w:type="dxa"/>
          </w:tcPr>
          <w:p w14:paraId="7B6B99C1" w14:textId="780BBBE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6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1417" w:type="dxa"/>
          </w:tcPr>
          <w:p w14:paraId="69F66836" w14:textId="116C472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4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993" w:type="dxa"/>
          </w:tcPr>
          <w:p w14:paraId="2D08DD6C" w14:textId="0923377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5973A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8235119" w14:textId="13CD2D5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4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1418" w:type="dxa"/>
          </w:tcPr>
          <w:p w14:paraId="0DEB1642" w14:textId="666592A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5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992" w:type="dxa"/>
          </w:tcPr>
          <w:p w14:paraId="0EC1A437" w14:textId="7C2AB6E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15477B" w14:paraId="53F7D535" w14:textId="75304DF9" w:rsidTr="00473936">
        <w:tc>
          <w:tcPr>
            <w:tcW w:w="1418" w:type="dxa"/>
          </w:tcPr>
          <w:p w14:paraId="76D4CC4C" w14:textId="497D7B2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417" w:type="dxa"/>
          </w:tcPr>
          <w:p w14:paraId="5CAE8847" w14:textId="753E8AB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0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7</w:t>
            </w:r>
          </w:p>
        </w:tc>
        <w:tc>
          <w:tcPr>
            <w:tcW w:w="993" w:type="dxa"/>
          </w:tcPr>
          <w:p w14:paraId="2EAEF19F" w14:textId="21B7435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417" w:type="dxa"/>
          </w:tcPr>
          <w:p w14:paraId="087834D6" w14:textId="54C0E54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0</w:t>
            </w:r>
          </w:p>
        </w:tc>
        <w:tc>
          <w:tcPr>
            <w:tcW w:w="1418" w:type="dxa"/>
          </w:tcPr>
          <w:p w14:paraId="068FA194" w14:textId="1BBCCE8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2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992" w:type="dxa"/>
          </w:tcPr>
          <w:p w14:paraId="4F366835" w14:textId="7DF0156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ED152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62E42992" w14:textId="124F32F0" w:rsidTr="00473936">
        <w:tc>
          <w:tcPr>
            <w:tcW w:w="1418" w:type="dxa"/>
          </w:tcPr>
          <w:p w14:paraId="28E92AD7" w14:textId="06C6E3F8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9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56</w:t>
            </w:r>
          </w:p>
        </w:tc>
        <w:tc>
          <w:tcPr>
            <w:tcW w:w="1417" w:type="dxa"/>
          </w:tcPr>
          <w:p w14:paraId="141D3A06" w14:textId="0E870AC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1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993" w:type="dxa"/>
          </w:tcPr>
          <w:p w14:paraId="4047A955" w14:textId="766F0DD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83801B7" w14:textId="56F029D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1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18</w:t>
            </w:r>
          </w:p>
        </w:tc>
        <w:tc>
          <w:tcPr>
            <w:tcW w:w="1418" w:type="dxa"/>
          </w:tcPr>
          <w:p w14:paraId="37A6892C" w14:textId="2A4D088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992" w:type="dxa"/>
          </w:tcPr>
          <w:p w14:paraId="0AE91F99" w14:textId="011057A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  <w:r w:rsidRPr="00ED152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63B31051" w14:textId="5DE2D001" w:rsidTr="00473936">
        <w:tc>
          <w:tcPr>
            <w:tcW w:w="1418" w:type="dxa"/>
          </w:tcPr>
          <w:p w14:paraId="45C4A665" w14:textId="0C831501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.3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1417" w:type="dxa"/>
          </w:tcPr>
          <w:p w14:paraId="24305D44" w14:textId="4AAD6F52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8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993" w:type="dxa"/>
          </w:tcPr>
          <w:p w14:paraId="6E76B4BE" w14:textId="06E8D772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417" w:type="dxa"/>
          </w:tcPr>
          <w:p w14:paraId="5B00E252" w14:textId="48E50CA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.7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96</w:t>
            </w:r>
          </w:p>
        </w:tc>
        <w:tc>
          <w:tcPr>
            <w:tcW w:w="1418" w:type="dxa"/>
          </w:tcPr>
          <w:p w14:paraId="4BF74306" w14:textId="44F1008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.4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992" w:type="dxa"/>
          </w:tcPr>
          <w:p w14:paraId="67D311D9" w14:textId="36A60E1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15477B" w14:paraId="7D638030" w14:textId="36C95432" w:rsidTr="00473936">
        <w:tc>
          <w:tcPr>
            <w:tcW w:w="1418" w:type="dxa"/>
          </w:tcPr>
          <w:p w14:paraId="59543B86" w14:textId="3AA4A9E0" w:rsidR="0015477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87</w:t>
            </w:r>
          </w:p>
        </w:tc>
        <w:tc>
          <w:tcPr>
            <w:tcW w:w="1417" w:type="dxa"/>
          </w:tcPr>
          <w:p w14:paraId="0F7C7114" w14:textId="4B7CF2AA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8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993" w:type="dxa"/>
          </w:tcPr>
          <w:p w14:paraId="340AC73C" w14:textId="5C5E3CDD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E76FE9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1C8A20C4" w14:textId="4725EBFE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.9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1418" w:type="dxa"/>
          </w:tcPr>
          <w:p w14:paraId="7A17BC1E" w14:textId="52A55A2B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3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992" w:type="dxa"/>
          </w:tcPr>
          <w:p w14:paraId="7B98BE96" w14:textId="47F49B43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6D46B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44AF06CE" w14:textId="45B830A7" w:rsidTr="00473936">
        <w:tc>
          <w:tcPr>
            <w:tcW w:w="1418" w:type="dxa"/>
          </w:tcPr>
          <w:p w14:paraId="55433E13" w14:textId="77777777" w:rsidR="0015477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FB14389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E789013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23BF050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07EE483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1138F3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77B" w14:paraId="41E130C9" w14:textId="207839AB" w:rsidTr="00473936">
        <w:tc>
          <w:tcPr>
            <w:tcW w:w="1418" w:type="dxa"/>
          </w:tcPr>
          <w:p w14:paraId="355ACA25" w14:textId="43C07BCC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6</w:t>
            </w:r>
            <w:r>
              <w:rPr>
                <w:rFonts w:ascii="Times New Roman" w:hAnsi="Times New Roman" w:cs="Times New Roman"/>
                <w:szCs w:val="21"/>
              </w:rPr>
              <w:t>4.4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60</w:t>
            </w:r>
          </w:p>
        </w:tc>
        <w:tc>
          <w:tcPr>
            <w:tcW w:w="1417" w:type="dxa"/>
          </w:tcPr>
          <w:p w14:paraId="7709C45B" w14:textId="619A95E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1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55</w:t>
            </w:r>
          </w:p>
        </w:tc>
        <w:tc>
          <w:tcPr>
            <w:tcW w:w="993" w:type="dxa"/>
          </w:tcPr>
          <w:p w14:paraId="4CBECBDF" w14:textId="4BF2DEF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CB7FA4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B7F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B7FA4">
              <w:rPr>
                <w:rFonts w:ascii="Times New Roman" w:hAnsi="Times New Roman" w:cs="Times New Roman"/>
                <w:szCs w:val="21"/>
              </w:rPr>
              <w:t>.01</w:t>
            </w:r>
            <w:r w:rsidRPr="00CB7FA4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CB7FA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EA00ABE" w14:textId="5AED571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32</w:t>
            </w:r>
          </w:p>
        </w:tc>
        <w:tc>
          <w:tcPr>
            <w:tcW w:w="1418" w:type="dxa"/>
          </w:tcPr>
          <w:p w14:paraId="6CC907F7" w14:textId="2FC91E86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.1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992" w:type="dxa"/>
          </w:tcPr>
          <w:p w14:paraId="774392FA" w14:textId="7DB1670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AE60D9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AE60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E60D9">
              <w:rPr>
                <w:rFonts w:ascii="Times New Roman" w:hAnsi="Times New Roman" w:cs="Times New Roman"/>
                <w:szCs w:val="21"/>
              </w:rPr>
              <w:t>.01</w:t>
            </w:r>
            <w:r w:rsidRPr="00AE60D9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AE60D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56D97AAB" w14:textId="71993335" w:rsidTr="00473936">
        <w:tc>
          <w:tcPr>
            <w:tcW w:w="1418" w:type="dxa"/>
          </w:tcPr>
          <w:p w14:paraId="054FD57B" w14:textId="75E8A91D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3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73</w:t>
            </w:r>
          </w:p>
        </w:tc>
        <w:tc>
          <w:tcPr>
            <w:tcW w:w="1417" w:type="dxa"/>
          </w:tcPr>
          <w:p w14:paraId="62BD7B5D" w14:textId="5238084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3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993" w:type="dxa"/>
          </w:tcPr>
          <w:p w14:paraId="1A329B05" w14:textId="1B3F396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417" w:type="dxa"/>
          </w:tcPr>
          <w:p w14:paraId="2271C870" w14:textId="49F4ADB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8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39</w:t>
            </w:r>
          </w:p>
        </w:tc>
        <w:tc>
          <w:tcPr>
            <w:tcW w:w="1418" w:type="dxa"/>
          </w:tcPr>
          <w:p w14:paraId="02233E51" w14:textId="2784D2D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5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18</w:t>
            </w:r>
          </w:p>
        </w:tc>
        <w:tc>
          <w:tcPr>
            <w:tcW w:w="992" w:type="dxa"/>
          </w:tcPr>
          <w:p w14:paraId="1D1A63CC" w14:textId="0BAD84F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</w:tr>
      <w:tr w:rsidR="0015477B" w14:paraId="156D7CCD" w14:textId="62A17E04" w:rsidTr="00473936">
        <w:tc>
          <w:tcPr>
            <w:tcW w:w="1418" w:type="dxa"/>
          </w:tcPr>
          <w:p w14:paraId="233EF1D2" w14:textId="3C5751B0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1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66</w:t>
            </w:r>
          </w:p>
        </w:tc>
        <w:tc>
          <w:tcPr>
            <w:tcW w:w="1417" w:type="dxa"/>
          </w:tcPr>
          <w:p w14:paraId="40CFD4DD" w14:textId="0426A91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1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8</w:t>
            </w:r>
          </w:p>
        </w:tc>
        <w:tc>
          <w:tcPr>
            <w:tcW w:w="993" w:type="dxa"/>
          </w:tcPr>
          <w:p w14:paraId="0025F862" w14:textId="2A9200CE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417" w:type="dxa"/>
          </w:tcPr>
          <w:p w14:paraId="4BB66FC3" w14:textId="6056FE4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.6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1418" w:type="dxa"/>
          </w:tcPr>
          <w:p w14:paraId="30EA7378" w14:textId="0DEC8EE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6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992" w:type="dxa"/>
          </w:tcPr>
          <w:p w14:paraId="2D5C8C79" w14:textId="29058E3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15477B" w14:paraId="0457945C" w14:textId="1D31C926" w:rsidTr="00473936">
        <w:tc>
          <w:tcPr>
            <w:tcW w:w="1418" w:type="dxa"/>
          </w:tcPr>
          <w:p w14:paraId="09D47F06" w14:textId="7DB65CBF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76</w:t>
            </w:r>
          </w:p>
        </w:tc>
        <w:tc>
          <w:tcPr>
            <w:tcW w:w="1417" w:type="dxa"/>
          </w:tcPr>
          <w:p w14:paraId="3819AC3F" w14:textId="517F5E9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3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6</w:t>
            </w:r>
          </w:p>
        </w:tc>
        <w:tc>
          <w:tcPr>
            <w:tcW w:w="993" w:type="dxa"/>
          </w:tcPr>
          <w:p w14:paraId="4BF1C706" w14:textId="293DD29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417" w:type="dxa"/>
          </w:tcPr>
          <w:p w14:paraId="156D1EBA" w14:textId="1645C6F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6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1418" w:type="dxa"/>
          </w:tcPr>
          <w:p w14:paraId="16408E7A" w14:textId="7324570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0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74</w:t>
            </w:r>
          </w:p>
        </w:tc>
        <w:tc>
          <w:tcPr>
            <w:tcW w:w="992" w:type="dxa"/>
          </w:tcPr>
          <w:p w14:paraId="45A6AE0B" w14:textId="15E0997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</w:tr>
      <w:tr w:rsidR="0015477B" w14:paraId="590C6DFE" w14:textId="5492CC09" w:rsidTr="00473936">
        <w:tc>
          <w:tcPr>
            <w:tcW w:w="1418" w:type="dxa"/>
          </w:tcPr>
          <w:p w14:paraId="62749B98" w14:textId="693FAEB1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0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417" w:type="dxa"/>
          </w:tcPr>
          <w:p w14:paraId="2E81F23B" w14:textId="15B2FDA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8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45</w:t>
            </w:r>
          </w:p>
        </w:tc>
        <w:tc>
          <w:tcPr>
            <w:tcW w:w="993" w:type="dxa"/>
          </w:tcPr>
          <w:p w14:paraId="4A369D5F" w14:textId="6C20D9CE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417" w:type="dxa"/>
          </w:tcPr>
          <w:p w14:paraId="2C401A7B" w14:textId="3D969DE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.1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61</w:t>
            </w:r>
          </w:p>
        </w:tc>
        <w:tc>
          <w:tcPr>
            <w:tcW w:w="1418" w:type="dxa"/>
          </w:tcPr>
          <w:p w14:paraId="3244B9C6" w14:textId="112F07A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7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992" w:type="dxa"/>
          </w:tcPr>
          <w:p w14:paraId="1197B9A6" w14:textId="36B727A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</w:p>
        </w:tc>
      </w:tr>
      <w:tr w:rsidR="0015477B" w14:paraId="6F673855" w14:textId="0A4A2D13" w:rsidTr="00473936">
        <w:tc>
          <w:tcPr>
            <w:tcW w:w="1418" w:type="dxa"/>
          </w:tcPr>
          <w:p w14:paraId="04FE8626" w14:textId="77777777" w:rsidR="0015477B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36D15FB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AF0FE2B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A53BC79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9722361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AC42DA2" w14:textId="77777777" w:rsidR="0015477B" w:rsidRPr="00E42BE0" w:rsidRDefault="0015477B" w:rsidP="000F5F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77B" w14:paraId="2E09B2DF" w14:textId="2AABD8A4" w:rsidTr="00473936">
        <w:tc>
          <w:tcPr>
            <w:tcW w:w="1418" w:type="dxa"/>
          </w:tcPr>
          <w:p w14:paraId="271AB7D5" w14:textId="6BF5DF5C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6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10</w:t>
            </w:r>
          </w:p>
        </w:tc>
        <w:tc>
          <w:tcPr>
            <w:tcW w:w="1417" w:type="dxa"/>
          </w:tcPr>
          <w:p w14:paraId="470B301C" w14:textId="711694E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14</w:t>
            </w:r>
          </w:p>
        </w:tc>
        <w:tc>
          <w:tcPr>
            <w:tcW w:w="993" w:type="dxa"/>
          </w:tcPr>
          <w:p w14:paraId="134171D3" w14:textId="202583FC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417" w:type="dxa"/>
          </w:tcPr>
          <w:p w14:paraId="50B86259" w14:textId="23749B2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5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86</w:t>
            </w:r>
          </w:p>
        </w:tc>
        <w:tc>
          <w:tcPr>
            <w:tcW w:w="1418" w:type="dxa"/>
          </w:tcPr>
          <w:p w14:paraId="4CA1E119" w14:textId="7123D97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7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65</w:t>
            </w:r>
          </w:p>
        </w:tc>
        <w:tc>
          <w:tcPr>
            <w:tcW w:w="992" w:type="dxa"/>
          </w:tcPr>
          <w:p w14:paraId="79456414" w14:textId="4229718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</w:tr>
      <w:tr w:rsidR="0015477B" w14:paraId="46AFB4D3" w14:textId="0D2E2CB6" w:rsidTr="00473936">
        <w:tc>
          <w:tcPr>
            <w:tcW w:w="1418" w:type="dxa"/>
          </w:tcPr>
          <w:p w14:paraId="6E053AD4" w14:textId="3D040B70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3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1417" w:type="dxa"/>
          </w:tcPr>
          <w:p w14:paraId="59AED545" w14:textId="54B9047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27</w:t>
            </w:r>
          </w:p>
        </w:tc>
        <w:tc>
          <w:tcPr>
            <w:tcW w:w="993" w:type="dxa"/>
          </w:tcPr>
          <w:p w14:paraId="23389474" w14:textId="1026289E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417" w:type="dxa"/>
          </w:tcPr>
          <w:p w14:paraId="4CA3FE8E" w14:textId="2B7BC9F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6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1418" w:type="dxa"/>
          </w:tcPr>
          <w:p w14:paraId="4A697450" w14:textId="3094AB7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.7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992" w:type="dxa"/>
          </w:tcPr>
          <w:p w14:paraId="4A9FFC06" w14:textId="56456D9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15477B" w14:paraId="63011783" w14:textId="2B197CDE" w:rsidTr="00473936">
        <w:tc>
          <w:tcPr>
            <w:tcW w:w="1418" w:type="dxa"/>
          </w:tcPr>
          <w:p w14:paraId="5223E96A" w14:textId="7239B46B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98</w:t>
            </w:r>
          </w:p>
        </w:tc>
        <w:tc>
          <w:tcPr>
            <w:tcW w:w="1417" w:type="dxa"/>
          </w:tcPr>
          <w:p w14:paraId="46BE6445" w14:textId="3D7C61E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993" w:type="dxa"/>
          </w:tcPr>
          <w:p w14:paraId="11197FF7" w14:textId="0320AF4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417" w:type="dxa"/>
          </w:tcPr>
          <w:p w14:paraId="1A4ED27E" w14:textId="5701538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70</w:t>
            </w:r>
          </w:p>
        </w:tc>
        <w:tc>
          <w:tcPr>
            <w:tcW w:w="1418" w:type="dxa"/>
          </w:tcPr>
          <w:p w14:paraId="5CEDE23F" w14:textId="0B959202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992" w:type="dxa"/>
          </w:tcPr>
          <w:p w14:paraId="2D0D66C0" w14:textId="74A0A2C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  <w:tr w:rsidR="0015477B" w14:paraId="32AAF640" w14:textId="7BC692E7" w:rsidTr="00473936">
        <w:tc>
          <w:tcPr>
            <w:tcW w:w="1418" w:type="dxa"/>
          </w:tcPr>
          <w:p w14:paraId="0DB51A7F" w14:textId="7C654F6C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5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02</w:t>
            </w:r>
          </w:p>
        </w:tc>
        <w:tc>
          <w:tcPr>
            <w:tcW w:w="1417" w:type="dxa"/>
          </w:tcPr>
          <w:p w14:paraId="77C624D8" w14:textId="5BAE2E7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4</w:t>
            </w:r>
          </w:p>
        </w:tc>
        <w:tc>
          <w:tcPr>
            <w:tcW w:w="993" w:type="dxa"/>
          </w:tcPr>
          <w:p w14:paraId="078060D8" w14:textId="1E8B611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17" w:type="dxa"/>
          </w:tcPr>
          <w:p w14:paraId="630FE102" w14:textId="7EBAD84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3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418" w:type="dxa"/>
          </w:tcPr>
          <w:p w14:paraId="7337FFD0" w14:textId="4CA0345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992" w:type="dxa"/>
          </w:tcPr>
          <w:p w14:paraId="465DB297" w14:textId="47C08C1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15477B" w14:paraId="09BC491B" w14:textId="420BEFE0" w:rsidTr="00473936">
        <w:tc>
          <w:tcPr>
            <w:tcW w:w="1418" w:type="dxa"/>
          </w:tcPr>
          <w:p w14:paraId="671B7BE2" w14:textId="19D15AA9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0.9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19</w:t>
            </w:r>
          </w:p>
        </w:tc>
        <w:tc>
          <w:tcPr>
            <w:tcW w:w="1417" w:type="dxa"/>
          </w:tcPr>
          <w:p w14:paraId="246C7BC6" w14:textId="2E1366E8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.1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20</w:t>
            </w:r>
          </w:p>
        </w:tc>
        <w:tc>
          <w:tcPr>
            <w:tcW w:w="993" w:type="dxa"/>
          </w:tcPr>
          <w:p w14:paraId="70D51944" w14:textId="09662C54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1417" w:type="dxa"/>
          </w:tcPr>
          <w:p w14:paraId="3A374AB4" w14:textId="2E91E6C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.2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39</w:t>
            </w:r>
          </w:p>
        </w:tc>
        <w:tc>
          <w:tcPr>
            <w:tcW w:w="1418" w:type="dxa"/>
          </w:tcPr>
          <w:p w14:paraId="76399EC0" w14:textId="42276D85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.0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65</w:t>
            </w:r>
          </w:p>
        </w:tc>
        <w:tc>
          <w:tcPr>
            <w:tcW w:w="992" w:type="dxa"/>
          </w:tcPr>
          <w:p w14:paraId="1B8C10E8" w14:textId="3E448DC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</w:tr>
      <w:tr w:rsidR="0015477B" w14:paraId="79FB2BF9" w14:textId="5AFEB1A4" w:rsidTr="00473936">
        <w:tc>
          <w:tcPr>
            <w:tcW w:w="1418" w:type="dxa"/>
          </w:tcPr>
          <w:p w14:paraId="1EB32BBB" w14:textId="7444C8EF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1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72</w:t>
            </w:r>
          </w:p>
        </w:tc>
        <w:tc>
          <w:tcPr>
            <w:tcW w:w="1417" w:type="dxa"/>
          </w:tcPr>
          <w:p w14:paraId="5AA167C5" w14:textId="04035D0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81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993" w:type="dxa"/>
          </w:tcPr>
          <w:p w14:paraId="7D16CB4D" w14:textId="0014E5C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CB7FA4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B7F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B7FA4">
              <w:rPr>
                <w:rFonts w:ascii="Times New Roman" w:hAnsi="Times New Roman" w:cs="Times New Roman"/>
                <w:szCs w:val="21"/>
              </w:rPr>
              <w:t>.01</w:t>
            </w:r>
            <w:r w:rsidRPr="00CB7FA4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CB7FA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6E8247E6" w14:textId="4FE1182A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0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75</w:t>
            </w:r>
          </w:p>
        </w:tc>
        <w:tc>
          <w:tcPr>
            <w:tcW w:w="1418" w:type="dxa"/>
          </w:tcPr>
          <w:p w14:paraId="170D375F" w14:textId="0FD42DD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76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32</w:t>
            </w:r>
          </w:p>
        </w:tc>
        <w:tc>
          <w:tcPr>
            <w:tcW w:w="992" w:type="dxa"/>
          </w:tcPr>
          <w:p w14:paraId="7111F1E1" w14:textId="7713AE3F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15477B" w14:paraId="488F4A4A" w14:textId="135220F7" w:rsidTr="00473936">
        <w:tc>
          <w:tcPr>
            <w:tcW w:w="1418" w:type="dxa"/>
          </w:tcPr>
          <w:p w14:paraId="51F986DF" w14:textId="44D73E7E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6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1.28</w:t>
            </w:r>
          </w:p>
        </w:tc>
        <w:tc>
          <w:tcPr>
            <w:tcW w:w="1417" w:type="dxa"/>
          </w:tcPr>
          <w:p w14:paraId="6CB7F7F2" w14:textId="4FE31C8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5.12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993" w:type="dxa"/>
          </w:tcPr>
          <w:p w14:paraId="68AFDE12" w14:textId="40CFA9D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CB7FA4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B7F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B7FA4">
              <w:rPr>
                <w:rFonts w:ascii="Times New Roman" w:hAnsi="Times New Roman" w:cs="Times New Roman"/>
                <w:szCs w:val="21"/>
              </w:rPr>
              <w:t>.01</w:t>
            </w:r>
            <w:r w:rsidRPr="00CB7FA4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CB7FA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3DE74CC1" w14:textId="667C5769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4.47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.89</w:t>
            </w:r>
          </w:p>
        </w:tc>
        <w:tc>
          <w:tcPr>
            <w:tcW w:w="1418" w:type="dxa"/>
          </w:tcPr>
          <w:p w14:paraId="6D785763" w14:textId="69909206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.24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992" w:type="dxa"/>
          </w:tcPr>
          <w:p w14:paraId="3CBD518C" w14:textId="425C50F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AE60D9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AE60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E60D9">
              <w:rPr>
                <w:rFonts w:ascii="Times New Roman" w:hAnsi="Times New Roman" w:cs="Times New Roman"/>
                <w:szCs w:val="21"/>
              </w:rPr>
              <w:t>.01</w:t>
            </w:r>
            <w:r w:rsidRPr="00AE60D9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AE60D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15477B" w14:paraId="2561BB07" w14:textId="0932EBE6" w:rsidTr="00473936">
        <w:tc>
          <w:tcPr>
            <w:tcW w:w="1418" w:type="dxa"/>
          </w:tcPr>
          <w:p w14:paraId="1AE6AE6A" w14:textId="3C8714F1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9.09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76</w:t>
            </w:r>
          </w:p>
        </w:tc>
        <w:tc>
          <w:tcPr>
            <w:tcW w:w="1417" w:type="dxa"/>
          </w:tcPr>
          <w:p w14:paraId="1EBDD99F" w14:textId="233B4812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1.9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993" w:type="dxa"/>
          </w:tcPr>
          <w:p w14:paraId="74527CAE" w14:textId="5776F377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417" w:type="dxa"/>
          </w:tcPr>
          <w:p w14:paraId="1B8609D6" w14:textId="2B901E9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.75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44</w:t>
            </w:r>
          </w:p>
        </w:tc>
        <w:tc>
          <w:tcPr>
            <w:tcW w:w="1418" w:type="dxa"/>
          </w:tcPr>
          <w:p w14:paraId="00341C81" w14:textId="45F40370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5.2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992" w:type="dxa"/>
          </w:tcPr>
          <w:p w14:paraId="6A363875" w14:textId="4BE7D573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</w:tr>
      <w:tr w:rsidR="0015477B" w14:paraId="3F99DC1F" w14:textId="1EB081BD" w:rsidTr="00473936">
        <w:tc>
          <w:tcPr>
            <w:tcW w:w="1418" w:type="dxa"/>
          </w:tcPr>
          <w:p w14:paraId="573131A1" w14:textId="44715DF6" w:rsidR="0015477B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.80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93</w:t>
            </w:r>
          </w:p>
        </w:tc>
        <w:tc>
          <w:tcPr>
            <w:tcW w:w="1417" w:type="dxa"/>
          </w:tcPr>
          <w:p w14:paraId="1549CBD3" w14:textId="4678144B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.8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993" w:type="dxa"/>
          </w:tcPr>
          <w:p w14:paraId="4B1D2B6D" w14:textId="29A2736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CB7FA4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CB7F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B7FA4">
              <w:rPr>
                <w:rFonts w:ascii="Times New Roman" w:hAnsi="Times New Roman" w:cs="Times New Roman"/>
                <w:szCs w:val="21"/>
              </w:rPr>
              <w:t>.01</w:t>
            </w:r>
            <w:r w:rsidRPr="00CB7FA4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CB7FA4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3917E344" w14:textId="665A8E11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.68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9.20</w:t>
            </w:r>
          </w:p>
        </w:tc>
        <w:tc>
          <w:tcPr>
            <w:tcW w:w="1418" w:type="dxa"/>
          </w:tcPr>
          <w:p w14:paraId="64768C68" w14:textId="334BD77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.93</w:t>
            </w:r>
            <w:r w:rsidRPr="00BF3649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992" w:type="dxa"/>
          </w:tcPr>
          <w:p w14:paraId="32F5506B" w14:textId="047ABF6D" w:rsidR="0015477B" w:rsidRPr="00E42BE0" w:rsidRDefault="0015477B" w:rsidP="00A96D74">
            <w:pPr>
              <w:rPr>
                <w:rFonts w:ascii="Times New Roman" w:hAnsi="Times New Roman" w:cs="Times New Roman"/>
                <w:szCs w:val="21"/>
              </w:rPr>
            </w:pPr>
            <w:r w:rsidRPr="00AE60D9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AE60D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E60D9">
              <w:rPr>
                <w:rFonts w:ascii="Times New Roman" w:hAnsi="Times New Roman" w:cs="Times New Roman"/>
                <w:szCs w:val="21"/>
              </w:rPr>
              <w:t>.01</w:t>
            </w:r>
            <w:r w:rsidRPr="00AE60D9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AE60D9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7DB3FCFF" w14:textId="6115235A" w:rsidR="007705EB" w:rsidRDefault="007705EB">
      <w:pPr>
        <w:rPr>
          <w:rFonts w:ascii="Times New Roman" w:hAnsi="Times New Roman" w:cs="Times New Roman"/>
          <w:sz w:val="24"/>
          <w:szCs w:val="24"/>
        </w:rPr>
      </w:pPr>
    </w:p>
    <w:p w14:paraId="02FA1F12" w14:textId="5086B42E" w:rsidR="00A27599" w:rsidRDefault="00A27599">
      <w:pPr>
        <w:rPr>
          <w:rFonts w:ascii="Times New Roman" w:hAnsi="Times New Roman" w:cs="Times New Roman"/>
          <w:sz w:val="24"/>
          <w:szCs w:val="24"/>
        </w:rPr>
      </w:pPr>
    </w:p>
    <w:p w14:paraId="5ABB1CDB" w14:textId="77777777" w:rsidR="00A27599" w:rsidRPr="00FD2B78" w:rsidRDefault="00A27599">
      <w:pPr>
        <w:rPr>
          <w:rFonts w:ascii="Times New Roman" w:hAnsi="Times New Roman" w:cs="Times New Roman"/>
          <w:sz w:val="24"/>
          <w:szCs w:val="24"/>
        </w:rPr>
      </w:pPr>
    </w:p>
    <w:sectPr w:rsidR="00A27599" w:rsidRPr="00FD2B78" w:rsidSect="00FD2B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B1903" w14:textId="77777777" w:rsidR="00260873" w:rsidRDefault="00260873" w:rsidP="00FD2B78">
      <w:r>
        <w:separator/>
      </w:r>
    </w:p>
  </w:endnote>
  <w:endnote w:type="continuationSeparator" w:id="0">
    <w:p w14:paraId="06DF8230" w14:textId="77777777" w:rsidR="00260873" w:rsidRDefault="00260873" w:rsidP="00FD2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F4083" w14:textId="77777777" w:rsidR="00260873" w:rsidRDefault="00260873" w:rsidP="00FD2B78">
      <w:r>
        <w:separator/>
      </w:r>
    </w:p>
  </w:footnote>
  <w:footnote w:type="continuationSeparator" w:id="0">
    <w:p w14:paraId="5DC478CC" w14:textId="77777777" w:rsidR="00260873" w:rsidRDefault="00260873" w:rsidP="00FD2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2NDY1M7Q0s7QwsjBV0lEKTi0uzszPAykwqwUAIn2+nSwAAAA="/>
  </w:docVars>
  <w:rsids>
    <w:rsidRoot w:val="00E2729C"/>
    <w:rsid w:val="000043CB"/>
    <w:rsid w:val="00032A43"/>
    <w:rsid w:val="00046C24"/>
    <w:rsid w:val="000633CD"/>
    <w:rsid w:val="000648A7"/>
    <w:rsid w:val="00076ABC"/>
    <w:rsid w:val="000A7B86"/>
    <w:rsid w:val="000B244E"/>
    <w:rsid w:val="000B6DB1"/>
    <w:rsid w:val="000F08AA"/>
    <w:rsid w:val="00115ABB"/>
    <w:rsid w:val="001250BD"/>
    <w:rsid w:val="0015477B"/>
    <w:rsid w:val="001A4485"/>
    <w:rsid w:val="001F2D87"/>
    <w:rsid w:val="0024604E"/>
    <w:rsid w:val="00252853"/>
    <w:rsid w:val="00260873"/>
    <w:rsid w:val="002672E3"/>
    <w:rsid w:val="00267A9F"/>
    <w:rsid w:val="002E0DC7"/>
    <w:rsid w:val="002E764E"/>
    <w:rsid w:val="002F6058"/>
    <w:rsid w:val="002F6712"/>
    <w:rsid w:val="00305B92"/>
    <w:rsid w:val="00320E7A"/>
    <w:rsid w:val="00345991"/>
    <w:rsid w:val="003709A1"/>
    <w:rsid w:val="00373B8A"/>
    <w:rsid w:val="0038110E"/>
    <w:rsid w:val="0038115D"/>
    <w:rsid w:val="003813AB"/>
    <w:rsid w:val="00393AF0"/>
    <w:rsid w:val="003A48E9"/>
    <w:rsid w:val="003A633D"/>
    <w:rsid w:val="003D6ADB"/>
    <w:rsid w:val="003F760D"/>
    <w:rsid w:val="00413907"/>
    <w:rsid w:val="00461457"/>
    <w:rsid w:val="00473936"/>
    <w:rsid w:val="004966D3"/>
    <w:rsid w:val="004A3F42"/>
    <w:rsid w:val="004A50B0"/>
    <w:rsid w:val="004B62DD"/>
    <w:rsid w:val="004C5B82"/>
    <w:rsid w:val="0050550D"/>
    <w:rsid w:val="005367A2"/>
    <w:rsid w:val="005411E7"/>
    <w:rsid w:val="00562BE5"/>
    <w:rsid w:val="005661ED"/>
    <w:rsid w:val="00594741"/>
    <w:rsid w:val="005973AF"/>
    <w:rsid w:val="005A2CD7"/>
    <w:rsid w:val="005B559A"/>
    <w:rsid w:val="005D5E71"/>
    <w:rsid w:val="005E145C"/>
    <w:rsid w:val="005E2830"/>
    <w:rsid w:val="005F497C"/>
    <w:rsid w:val="00626F73"/>
    <w:rsid w:val="006C488B"/>
    <w:rsid w:val="006C5650"/>
    <w:rsid w:val="006D46BB"/>
    <w:rsid w:val="006D4D4D"/>
    <w:rsid w:val="006F135F"/>
    <w:rsid w:val="00716301"/>
    <w:rsid w:val="007256E3"/>
    <w:rsid w:val="00726726"/>
    <w:rsid w:val="00740C02"/>
    <w:rsid w:val="00747B53"/>
    <w:rsid w:val="00751148"/>
    <w:rsid w:val="00756B2E"/>
    <w:rsid w:val="007705EB"/>
    <w:rsid w:val="007727DE"/>
    <w:rsid w:val="007E69F8"/>
    <w:rsid w:val="007E7106"/>
    <w:rsid w:val="008046B0"/>
    <w:rsid w:val="00834D94"/>
    <w:rsid w:val="00884599"/>
    <w:rsid w:val="008865D2"/>
    <w:rsid w:val="008962D1"/>
    <w:rsid w:val="008A69E2"/>
    <w:rsid w:val="008B5787"/>
    <w:rsid w:val="008D655D"/>
    <w:rsid w:val="008E2791"/>
    <w:rsid w:val="008F2626"/>
    <w:rsid w:val="00903C49"/>
    <w:rsid w:val="009369C7"/>
    <w:rsid w:val="009B1332"/>
    <w:rsid w:val="009C11F6"/>
    <w:rsid w:val="009D74F3"/>
    <w:rsid w:val="00A228A5"/>
    <w:rsid w:val="00A27599"/>
    <w:rsid w:val="00A46D63"/>
    <w:rsid w:val="00A47D9E"/>
    <w:rsid w:val="00A55C22"/>
    <w:rsid w:val="00A7532D"/>
    <w:rsid w:val="00A90B72"/>
    <w:rsid w:val="00A9143E"/>
    <w:rsid w:val="00A96D74"/>
    <w:rsid w:val="00AC51BF"/>
    <w:rsid w:val="00AD5552"/>
    <w:rsid w:val="00AE60D9"/>
    <w:rsid w:val="00B51B9E"/>
    <w:rsid w:val="00B83518"/>
    <w:rsid w:val="00B83B56"/>
    <w:rsid w:val="00BA3E3F"/>
    <w:rsid w:val="00BB0C2A"/>
    <w:rsid w:val="00BC0685"/>
    <w:rsid w:val="00BC2EE2"/>
    <w:rsid w:val="00BC5F89"/>
    <w:rsid w:val="00BC6DD1"/>
    <w:rsid w:val="00BF3649"/>
    <w:rsid w:val="00C07299"/>
    <w:rsid w:val="00C80D87"/>
    <w:rsid w:val="00CB7FA4"/>
    <w:rsid w:val="00CC4F07"/>
    <w:rsid w:val="00CC5911"/>
    <w:rsid w:val="00CF3F80"/>
    <w:rsid w:val="00CF5D1C"/>
    <w:rsid w:val="00D105DB"/>
    <w:rsid w:val="00D23DC2"/>
    <w:rsid w:val="00D2643C"/>
    <w:rsid w:val="00D30A74"/>
    <w:rsid w:val="00D72F43"/>
    <w:rsid w:val="00DD7DB4"/>
    <w:rsid w:val="00E264D6"/>
    <w:rsid w:val="00E2729C"/>
    <w:rsid w:val="00E42BE0"/>
    <w:rsid w:val="00E5129B"/>
    <w:rsid w:val="00E71755"/>
    <w:rsid w:val="00E73D20"/>
    <w:rsid w:val="00E7565A"/>
    <w:rsid w:val="00E76FE9"/>
    <w:rsid w:val="00E77D12"/>
    <w:rsid w:val="00E901B2"/>
    <w:rsid w:val="00EA5E54"/>
    <w:rsid w:val="00EB58BB"/>
    <w:rsid w:val="00EC2960"/>
    <w:rsid w:val="00ED1528"/>
    <w:rsid w:val="00EE5668"/>
    <w:rsid w:val="00EE6726"/>
    <w:rsid w:val="00F06BA1"/>
    <w:rsid w:val="00F07EEC"/>
    <w:rsid w:val="00F231E0"/>
    <w:rsid w:val="00F27A7F"/>
    <w:rsid w:val="00F31106"/>
    <w:rsid w:val="00F323EF"/>
    <w:rsid w:val="00F4192A"/>
    <w:rsid w:val="00F45ECF"/>
    <w:rsid w:val="00F53288"/>
    <w:rsid w:val="00F757D0"/>
    <w:rsid w:val="00F95659"/>
    <w:rsid w:val="00FD2B78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CE695"/>
  <w15:chartTrackingRefBased/>
  <w15:docId w15:val="{4CC580DF-B130-466B-80CD-B35A3264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B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B78"/>
    <w:rPr>
      <w:sz w:val="18"/>
      <w:szCs w:val="18"/>
    </w:rPr>
  </w:style>
  <w:style w:type="table" w:styleId="a7">
    <w:name w:val="Table Grid"/>
    <w:basedOn w:val="a1"/>
    <w:uiPriority w:val="39"/>
    <w:rsid w:val="00FD2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8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2</TotalTime>
  <Pages>4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xin</cp:lastModifiedBy>
  <cp:revision>21</cp:revision>
  <dcterms:created xsi:type="dcterms:W3CDTF">2022-06-11T03:59:00Z</dcterms:created>
  <dcterms:modified xsi:type="dcterms:W3CDTF">2022-06-27T03:08:00Z</dcterms:modified>
</cp:coreProperties>
</file>